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153FB" w14:textId="7B9368E8" w:rsidR="00320100" w:rsidRDefault="006F3896" w:rsidP="00320100">
      <w:pPr>
        <w:spacing w:after="0" w:line="276" w:lineRule="auto"/>
        <w:rPr>
          <w:rFonts w:ascii="Arial" w:hAnsi="Arial" w:cs="Arial"/>
          <w:b/>
          <w:bCs/>
        </w:rPr>
      </w:pPr>
      <w:r w:rsidRPr="006F3896">
        <w:rPr>
          <w:rFonts w:ascii="Arial" w:hAnsi="Arial" w:cs="Arial"/>
          <w:b/>
          <w:bCs/>
        </w:rPr>
        <w:t>S</w:t>
      </w:r>
      <w:r w:rsidR="00320100" w:rsidRPr="006F3896">
        <w:rPr>
          <w:rFonts w:ascii="Arial" w:hAnsi="Arial" w:cs="Arial"/>
          <w:b/>
          <w:bCs/>
        </w:rPr>
        <w:t xml:space="preserve">upplementary Tables and Figures </w:t>
      </w:r>
    </w:p>
    <w:p w14:paraId="612C7375" w14:textId="77777777" w:rsidR="00D83A4F" w:rsidRDefault="00D83A4F" w:rsidP="00320100">
      <w:pPr>
        <w:spacing w:after="0" w:line="276" w:lineRule="auto"/>
        <w:rPr>
          <w:rFonts w:ascii="Arial" w:hAnsi="Arial" w:cs="Arial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7"/>
        <w:gridCol w:w="3009"/>
        <w:gridCol w:w="1362"/>
        <w:gridCol w:w="1438"/>
        <w:gridCol w:w="871"/>
        <w:gridCol w:w="1030"/>
        <w:gridCol w:w="737"/>
        <w:gridCol w:w="1108"/>
        <w:gridCol w:w="796"/>
        <w:gridCol w:w="1186"/>
        <w:gridCol w:w="181"/>
        <w:gridCol w:w="427"/>
        <w:gridCol w:w="307"/>
        <w:gridCol w:w="1139"/>
      </w:tblGrid>
      <w:tr w:rsidR="00701B48" w:rsidRPr="00701B48" w14:paraId="3C68FDB7" w14:textId="77777777" w:rsidTr="00D83A4F">
        <w:trPr>
          <w:gridBefore w:val="1"/>
          <w:gridAfter w:val="2"/>
          <w:wBefore w:w="131" w:type="pct"/>
          <w:wAfter w:w="518" w:type="pct"/>
          <w:trHeight w:val="219"/>
        </w:trPr>
        <w:tc>
          <w:tcPr>
            <w:tcW w:w="4198" w:type="pct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8D2A7" w14:textId="22B95B0F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br w:type="page"/>
              <w:t>Table S1. Odds of anemia by proximate and distal factors in Indian adolescents aged 10-19 years, results from national-level multivariable logistic regression models</w:t>
            </w:r>
          </w:p>
        </w:tc>
        <w:tc>
          <w:tcPr>
            <w:tcW w:w="153" w:type="pct"/>
            <w:tcBorders>
              <w:bottom w:val="single" w:sz="4" w:space="0" w:color="auto"/>
            </w:tcBorders>
          </w:tcPr>
          <w:p w14:paraId="4E660F62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</w:tr>
      <w:tr w:rsidR="00AE0CF5" w:rsidRPr="00701B48" w14:paraId="61730971" w14:textId="77777777" w:rsidTr="00D83A4F">
        <w:trPr>
          <w:trHeight w:val="216"/>
        </w:trPr>
        <w:tc>
          <w:tcPr>
            <w:tcW w:w="12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8C3D66" w14:textId="77777777" w:rsidR="00AE0CF5" w:rsidRPr="00701B48" w:rsidRDefault="00AE0CF5" w:rsidP="00293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003" w:type="pct"/>
            <w:gridSpan w:val="2"/>
            <w:tcBorders>
              <w:top w:val="single" w:sz="4" w:space="0" w:color="auto"/>
            </w:tcBorders>
          </w:tcPr>
          <w:p w14:paraId="751C5AE0" w14:textId="64E8C2CF" w:rsidR="00AE0CF5" w:rsidRPr="00701B48" w:rsidRDefault="00AE0CF5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Bivariate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D747FF" w14:textId="3D65CEF0" w:rsidR="00AE0CF5" w:rsidRPr="00701B48" w:rsidRDefault="00AE0CF5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Multivariate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1EEF4" w14:textId="1C1726E7" w:rsidR="00AE0CF5" w:rsidRPr="00701B48" w:rsidRDefault="00AE0CF5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Multivariate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9075F" w14:textId="3F3C1AAC" w:rsidR="00AE0CF5" w:rsidRPr="00701B48" w:rsidRDefault="00AE0CF5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Multivariate</w:t>
            </w:r>
          </w:p>
        </w:tc>
        <w:tc>
          <w:tcPr>
            <w:tcW w:w="736" w:type="pct"/>
            <w:gridSpan w:val="4"/>
            <w:tcBorders>
              <w:top w:val="single" w:sz="4" w:space="0" w:color="auto"/>
            </w:tcBorders>
          </w:tcPr>
          <w:p w14:paraId="104C7D63" w14:textId="7FD81F82" w:rsidR="00AE0CF5" w:rsidRPr="00701B48" w:rsidRDefault="00AE0CF5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Multivariate</w:t>
            </w:r>
          </w:p>
        </w:tc>
      </w:tr>
      <w:tr w:rsidR="00701B48" w:rsidRPr="00701B48" w14:paraId="2D0AFE08" w14:textId="77777777" w:rsidTr="00D83A4F">
        <w:trPr>
          <w:trHeight w:val="216"/>
        </w:trPr>
        <w:tc>
          <w:tcPr>
            <w:tcW w:w="12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2A87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003" w:type="pct"/>
            <w:gridSpan w:val="2"/>
            <w:tcBorders>
              <w:top w:val="single" w:sz="4" w:space="0" w:color="auto"/>
            </w:tcBorders>
          </w:tcPr>
          <w:p w14:paraId="269E36BD" w14:textId="5CD7FBEE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68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6C542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Proximate factors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A2B39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Distal factors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891706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Overall- </w:t>
            </w:r>
          </w:p>
          <w:p w14:paraId="3E4541FB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exclude high CRP</w:t>
            </w:r>
          </w:p>
        </w:tc>
        <w:tc>
          <w:tcPr>
            <w:tcW w:w="736" w:type="pct"/>
            <w:gridSpan w:val="4"/>
            <w:tcBorders>
              <w:top w:val="single" w:sz="4" w:space="0" w:color="auto"/>
            </w:tcBorders>
          </w:tcPr>
          <w:p w14:paraId="02011D51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Overall- </w:t>
            </w:r>
          </w:p>
          <w:p w14:paraId="7FCE6BD0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include high CRP</w:t>
            </w:r>
          </w:p>
        </w:tc>
      </w:tr>
      <w:tr w:rsidR="00701B48" w:rsidRPr="00701B48" w14:paraId="5B8540EA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19C03FDE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488" w:type="pct"/>
          </w:tcPr>
          <w:p w14:paraId="7F5EDBA5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515" w:type="pct"/>
          </w:tcPr>
          <w:p w14:paraId="751D4B63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681" w:type="pct"/>
            <w:gridSpan w:val="2"/>
            <w:shd w:val="clear" w:color="auto" w:fill="auto"/>
            <w:noWrap/>
            <w:vAlign w:val="center"/>
          </w:tcPr>
          <w:p w14:paraId="7FE21E4E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661" w:type="pct"/>
            <w:gridSpan w:val="2"/>
            <w:shd w:val="clear" w:color="auto" w:fill="auto"/>
            <w:noWrap/>
            <w:vAlign w:val="center"/>
          </w:tcPr>
          <w:p w14:paraId="20B19498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10" w:type="pct"/>
            <w:gridSpan w:val="2"/>
            <w:shd w:val="clear" w:color="auto" w:fill="auto"/>
            <w:noWrap/>
            <w:vAlign w:val="center"/>
            <w:hideMark/>
          </w:tcPr>
          <w:p w14:paraId="579E413E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n= 6156</w:t>
            </w:r>
          </w:p>
        </w:tc>
        <w:tc>
          <w:tcPr>
            <w:tcW w:w="736" w:type="pct"/>
            <w:gridSpan w:val="4"/>
          </w:tcPr>
          <w:p w14:paraId="6D39BFF0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n= 6781</w:t>
            </w:r>
          </w:p>
        </w:tc>
      </w:tr>
      <w:tr w:rsidR="00701B48" w:rsidRPr="00701B48" w14:paraId="030889EA" w14:textId="77777777" w:rsidTr="00D83A4F">
        <w:trPr>
          <w:trHeight w:val="216"/>
        </w:trPr>
        <w:tc>
          <w:tcPr>
            <w:tcW w:w="12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2C0C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Proximate factors</w:t>
            </w:r>
          </w:p>
        </w:tc>
        <w:tc>
          <w:tcPr>
            <w:tcW w:w="1003" w:type="pct"/>
            <w:gridSpan w:val="2"/>
            <w:tcBorders>
              <w:top w:val="single" w:sz="4" w:space="0" w:color="auto"/>
            </w:tcBorders>
          </w:tcPr>
          <w:p w14:paraId="145E9670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  <w:t>OR [95% CI]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BBE0482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  <w:t>OR [95% CI]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3BF9D16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  <w:t>OR [95% CI]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0EC3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  <w:t>OR [95% CI]</w:t>
            </w:r>
          </w:p>
        </w:tc>
        <w:tc>
          <w:tcPr>
            <w:tcW w:w="736" w:type="pct"/>
            <w:gridSpan w:val="4"/>
            <w:tcBorders>
              <w:top w:val="single" w:sz="4" w:space="0" w:color="auto"/>
            </w:tcBorders>
          </w:tcPr>
          <w:p w14:paraId="6C152A66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  <w:t>OR [95% CI]</w:t>
            </w:r>
          </w:p>
        </w:tc>
      </w:tr>
      <w:tr w:rsidR="00701B48" w:rsidRPr="00701B48" w14:paraId="3AA9AD5B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799F770C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Dietary factors </w:t>
            </w:r>
          </w:p>
        </w:tc>
        <w:tc>
          <w:tcPr>
            <w:tcW w:w="488" w:type="pct"/>
          </w:tcPr>
          <w:p w14:paraId="75A70B88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515" w:type="pct"/>
          </w:tcPr>
          <w:p w14:paraId="24726136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53081162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78FC25A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11FEA28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2066FD4A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A0FC3EB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9DBE583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28" w:type="pct"/>
            <w:gridSpan w:val="3"/>
          </w:tcPr>
          <w:p w14:paraId="4400B5F2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408" w:type="pct"/>
          </w:tcPr>
          <w:p w14:paraId="6A50D935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</w:tr>
      <w:tr w:rsidR="00701B48" w:rsidRPr="00701B48" w14:paraId="585EC570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1A6C5381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Consumed ASF (weekly)</w:t>
            </w:r>
          </w:p>
        </w:tc>
        <w:tc>
          <w:tcPr>
            <w:tcW w:w="488" w:type="pct"/>
            <w:vAlign w:val="bottom"/>
          </w:tcPr>
          <w:p w14:paraId="48CC2E5D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15" w:type="pct"/>
            <w:vAlign w:val="bottom"/>
          </w:tcPr>
          <w:p w14:paraId="5C1B8FF5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2,1.01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286E929B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34FB0DAA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8,1.31]</w:t>
            </w: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1E4805EE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4C1846C3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5A5F95BC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000208B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87,1.56]</w:t>
            </w:r>
          </w:p>
        </w:tc>
        <w:tc>
          <w:tcPr>
            <w:tcW w:w="328" w:type="pct"/>
            <w:gridSpan w:val="3"/>
            <w:vAlign w:val="bottom"/>
          </w:tcPr>
          <w:p w14:paraId="3FED46C5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08" w:type="pct"/>
            <w:vAlign w:val="bottom"/>
          </w:tcPr>
          <w:p w14:paraId="0CC0B7FB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89,1.53]</w:t>
            </w:r>
          </w:p>
        </w:tc>
      </w:tr>
      <w:tr w:rsidR="00701B48" w:rsidRPr="00701B48" w14:paraId="3F127A59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46C94ECD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Consumed deworming tab (last 6m)</w:t>
            </w:r>
          </w:p>
        </w:tc>
        <w:tc>
          <w:tcPr>
            <w:tcW w:w="488" w:type="pct"/>
            <w:vAlign w:val="bottom"/>
          </w:tcPr>
          <w:p w14:paraId="33E0E4A4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15" w:type="pct"/>
            <w:vAlign w:val="bottom"/>
          </w:tcPr>
          <w:p w14:paraId="55B03D12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2,1.02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6523BF0B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2764EB3B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5,1.09]</w:t>
            </w: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65A0EEED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69FAF8A6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5C21F07D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D13D2BD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84,1.46]</w:t>
            </w:r>
          </w:p>
        </w:tc>
        <w:tc>
          <w:tcPr>
            <w:tcW w:w="328" w:type="pct"/>
            <w:gridSpan w:val="3"/>
            <w:vAlign w:val="bottom"/>
          </w:tcPr>
          <w:p w14:paraId="1C8862A5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08" w:type="pct"/>
            <w:vAlign w:val="bottom"/>
          </w:tcPr>
          <w:p w14:paraId="373D2072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83,1.39]</w:t>
            </w:r>
          </w:p>
        </w:tc>
      </w:tr>
      <w:tr w:rsidR="00701B48" w:rsidRPr="00701B48" w14:paraId="57E87050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42EC865E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Consumed IFA supplements (last 1wk)</w:t>
            </w:r>
          </w:p>
        </w:tc>
        <w:tc>
          <w:tcPr>
            <w:tcW w:w="488" w:type="pct"/>
            <w:vAlign w:val="bottom"/>
          </w:tcPr>
          <w:p w14:paraId="06EB9C6B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15" w:type="pct"/>
            <w:vAlign w:val="bottom"/>
          </w:tcPr>
          <w:p w14:paraId="17DC674D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94,1.52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7D73B1D0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5A796548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90,1.87]</w:t>
            </w: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7E2F6A92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7C18670F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4F36ACC0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F8E16CA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80,1.72]</w:t>
            </w:r>
          </w:p>
        </w:tc>
        <w:tc>
          <w:tcPr>
            <w:tcW w:w="328" w:type="pct"/>
            <w:gridSpan w:val="3"/>
            <w:vAlign w:val="bottom"/>
          </w:tcPr>
          <w:p w14:paraId="090D49CF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08" w:type="pct"/>
            <w:vAlign w:val="bottom"/>
          </w:tcPr>
          <w:p w14:paraId="5DD53894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85,1.74]</w:t>
            </w:r>
          </w:p>
        </w:tc>
      </w:tr>
      <w:tr w:rsidR="00701B48" w:rsidRPr="00701B48" w14:paraId="3122C144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0B299225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Micronutrient deficiencies </w:t>
            </w:r>
          </w:p>
        </w:tc>
        <w:tc>
          <w:tcPr>
            <w:tcW w:w="488" w:type="pct"/>
          </w:tcPr>
          <w:p w14:paraId="54D84A31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515" w:type="pct"/>
          </w:tcPr>
          <w:p w14:paraId="08A30ED9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12" w:type="pct"/>
            <w:shd w:val="clear" w:color="auto" w:fill="auto"/>
            <w:noWrap/>
          </w:tcPr>
          <w:p w14:paraId="727D5486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</w:tcPr>
          <w:p w14:paraId="4D2093A3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</w:tcPr>
          <w:p w14:paraId="75CCB0E6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48AB5BD8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70EF43B5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424" w:type="pct"/>
            <w:shd w:val="clear" w:color="auto" w:fill="auto"/>
            <w:noWrap/>
            <w:hideMark/>
          </w:tcPr>
          <w:p w14:paraId="26057995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28" w:type="pct"/>
            <w:gridSpan w:val="3"/>
          </w:tcPr>
          <w:p w14:paraId="3B16024D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408" w:type="pct"/>
          </w:tcPr>
          <w:p w14:paraId="56630E27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</w:tr>
      <w:tr w:rsidR="00701B48" w:rsidRPr="00701B48" w14:paraId="26E9F020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1D5D120A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Iron deficiency</w:t>
            </w:r>
          </w:p>
        </w:tc>
        <w:tc>
          <w:tcPr>
            <w:tcW w:w="488" w:type="pct"/>
            <w:vAlign w:val="bottom"/>
          </w:tcPr>
          <w:p w14:paraId="1689D64A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4.59***</w:t>
            </w:r>
          </w:p>
        </w:tc>
        <w:tc>
          <w:tcPr>
            <w:tcW w:w="515" w:type="pct"/>
            <w:vAlign w:val="bottom"/>
          </w:tcPr>
          <w:p w14:paraId="40EE8164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3.72,5.67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18E6AF20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4.96***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64D91146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3.58,6.87]</w:t>
            </w: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7678A289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0D00687E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63B57407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4.68**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3310A9B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3.21,6.83]</w:t>
            </w:r>
          </w:p>
        </w:tc>
        <w:tc>
          <w:tcPr>
            <w:tcW w:w="328" w:type="pct"/>
            <w:gridSpan w:val="3"/>
            <w:vAlign w:val="bottom"/>
          </w:tcPr>
          <w:p w14:paraId="4B70C2E3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4.36***</w:t>
            </w:r>
          </w:p>
        </w:tc>
        <w:tc>
          <w:tcPr>
            <w:tcW w:w="408" w:type="pct"/>
            <w:vAlign w:val="bottom"/>
          </w:tcPr>
          <w:p w14:paraId="3FF14B7E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3.02,6.31]</w:t>
            </w:r>
          </w:p>
        </w:tc>
      </w:tr>
      <w:tr w:rsidR="00701B48" w:rsidRPr="00701B48" w14:paraId="10D78D11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77ADBCCF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Vitamin B12 deficiency</w:t>
            </w:r>
          </w:p>
        </w:tc>
        <w:tc>
          <w:tcPr>
            <w:tcW w:w="488" w:type="pct"/>
            <w:vAlign w:val="bottom"/>
          </w:tcPr>
          <w:p w14:paraId="5F315273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15" w:type="pct"/>
            <w:vAlign w:val="bottom"/>
          </w:tcPr>
          <w:p w14:paraId="0234EC5C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6,1.00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435C2C16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42141758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57,1.13]</w:t>
            </w: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17D0632A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3078EDB8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2A446CCF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E0F072F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8,1.43]</w:t>
            </w:r>
          </w:p>
        </w:tc>
        <w:tc>
          <w:tcPr>
            <w:tcW w:w="328" w:type="pct"/>
            <w:gridSpan w:val="3"/>
            <w:vAlign w:val="bottom"/>
          </w:tcPr>
          <w:p w14:paraId="41936294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08" w:type="pct"/>
            <w:vAlign w:val="bottom"/>
          </w:tcPr>
          <w:p w14:paraId="4E398CB3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9,1.40]</w:t>
            </w:r>
          </w:p>
        </w:tc>
      </w:tr>
      <w:tr w:rsidR="00701B48" w:rsidRPr="00701B48" w14:paraId="309A7F90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384B7714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Folate deficiency</w:t>
            </w:r>
          </w:p>
        </w:tc>
        <w:tc>
          <w:tcPr>
            <w:tcW w:w="488" w:type="pct"/>
            <w:vAlign w:val="bottom"/>
          </w:tcPr>
          <w:p w14:paraId="4224130E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67***</w:t>
            </w:r>
          </w:p>
        </w:tc>
        <w:tc>
          <w:tcPr>
            <w:tcW w:w="515" w:type="pct"/>
            <w:vAlign w:val="bottom"/>
          </w:tcPr>
          <w:p w14:paraId="7CFBE34A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57,0.80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664B7A9A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49***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78AB555C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38,0.64]</w:t>
            </w: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5FF6AE72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158F275B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2FE57CAA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60**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1EC5EDA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46,0.80]</w:t>
            </w:r>
          </w:p>
        </w:tc>
        <w:tc>
          <w:tcPr>
            <w:tcW w:w="328" w:type="pct"/>
            <w:gridSpan w:val="3"/>
            <w:vAlign w:val="bottom"/>
          </w:tcPr>
          <w:p w14:paraId="33FF838C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59***</w:t>
            </w:r>
          </w:p>
        </w:tc>
        <w:tc>
          <w:tcPr>
            <w:tcW w:w="408" w:type="pct"/>
            <w:vAlign w:val="bottom"/>
          </w:tcPr>
          <w:p w14:paraId="6C666E18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46,0.76]</w:t>
            </w:r>
          </w:p>
        </w:tc>
      </w:tr>
      <w:tr w:rsidR="00701B48" w:rsidRPr="00701B48" w14:paraId="4B388E1B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</w:tcPr>
          <w:p w14:paraId="321C8012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Vitamin A deficiency</w:t>
            </w:r>
          </w:p>
        </w:tc>
        <w:tc>
          <w:tcPr>
            <w:tcW w:w="488" w:type="pct"/>
            <w:vAlign w:val="bottom"/>
          </w:tcPr>
          <w:p w14:paraId="0A69F454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15" w:type="pct"/>
            <w:vAlign w:val="bottom"/>
          </w:tcPr>
          <w:p w14:paraId="1DCF006D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92,1.69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29501B22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74**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012DB069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19,2.55]</w:t>
            </w: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50D56371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2554C1D7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F9D279A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86**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0B051843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23,2.80]</w:t>
            </w:r>
          </w:p>
        </w:tc>
        <w:tc>
          <w:tcPr>
            <w:tcW w:w="328" w:type="pct"/>
            <w:gridSpan w:val="3"/>
            <w:vAlign w:val="bottom"/>
          </w:tcPr>
          <w:p w14:paraId="5D808998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70**</w:t>
            </w:r>
          </w:p>
        </w:tc>
        <w:tc>
          <w:tcPr>
            <w:tcW w:w="408" w:type="pct"/>
            <w:vAlign w:val="bottom"/>
          </w:tcPr>
          <w:p w14:paraId="272B8275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15,2.51]</w:t>
            </w:r>
          </w:p>
        </w:tc>
      </w:tr>
      <w:tr w:rsidR="00701B48" w:rsidRPr="00701B48" w14:paraId="23915AE0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</w:tcPr>
          <w:p w14:paraId="53B08636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Vitamin D deficiency</w:t>
            </w:r>
          </w:p>
        </w:tc>
        <w:tc>
          <w:tcPr>
            <w:tcW w:w="488" w:type="pct"/>
            <w:vAlign w:val="bottom"/>
          </w:tcPr>
          <w:p w14:paraId="3619AEBE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47***</w:t>
            </w:r>
          </w:p>
        </w:tc>
        <w:tc>
          <w:tcPr>
            <w:tcW w:w="515" w:type="pct"/>
            <w:vAlign w:val="bottom"/>
          </w:tcPr>
          <w:p w14:paraId="125182CC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22,1.77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5C13826E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737FAA3F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94,1.62]</w:t>
            </w: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03B32F7F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0C31D150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6E37AA0C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68839335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0,1.28]</w:t>
            </w:r>
          </w:p>
        </w:tc>
        <w:tc>
          <w:tcPr>
            <w:tcW w:w="328" w:type="pct"/>
            <w:gridSpan w:val="3"/>
            <w:vAlign w:val="bottom"/>
          </w:tcPr>
          <w:p w14:paraId="1AB3340B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08" w:type="pct"/>
            <w:vAlign w:val="bottom"/>
          </w:tcPr>
          <w:p w14:paraId="67E05107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2,1.27]</w:t>
            </w:r>
          </w:p>
        </w:tc>
      </w:tr>
      <w:tr w:rsidR="00701B48" w:rsidRPr="00701B48" w14:paraId="7F29805D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1A581B58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Zinc Deficiency</w:t>
            </w:r>
          </w:p>
        </w:tc>
        <w:tc>
          <w:tcPr>
            <w:tcW w:w="488" w:type="pct"/>
            <w:vAlign w:val="bottom"/>
          </w:tcPr>
          <w:p w14:paraId="411DBBE3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22*</w:t>
            </w:r>
          </w:p>
        </w:tc>
        <w:tc>
          <w:tcPr>
            <w:tcW w:w="515" w:type="pct"/>
            <w:vAlign w:val="bottom"/>
          </w:tcPr>
          <w:p w14:paraId="2CBDC0CB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01,1.47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0699F09C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5AB04160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91,1.53]</w:t>
            </w: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36C8DC43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52B6CEC1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4A26A8D7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32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8281B11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02,1.72]</w:t>
            </w:r>
          </w:p>
        </w:tc>
        <w:tc>
          <w:tcPr>
            <w:tcW w:w="328" w:type="pct"/>
            <w:gridSpan w:val="3"/>
            <w:vAlign w:val="bottom"/>
          </w:tcPr>
          <w:p w14:paraId="45A348A5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31*</w:t>
            </w:r>
          </w:p>
        </w:tc>
        <w:tc>
          <w:tcPr>
            <w:tcW w:w="408" w:type="pct"/>
            <w:vAlign w:val="bottom"/>
          </w:tcPr>
          <w:p w14:paraId="2426CA3E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02,1.69]</w:t>
            </w:r>
          </w:p>
        </w:tc>
      </w:tr>
      <w:tr w:rsidR="00701B48" w:rsidRPr="00701B48" w14:paraId="5B6BBAC3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762E79CD" w14:textId="77777777" w:rsidR="00701B48" w:rsidRPr="00701B48" w:rsidRDefault="00701B48" w:rsidP="002935EF">
            <w:pPr>
              <w:spacing w:after="0" w:line="240" w:lineRule="auto"/>
              <w:ind w:firstLineChars="88" w:firstLine="141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Hemoglobinopathies</w:t>
            </w:r>
          </w:p>
        </w:tc>
        <w:tc>
          <w:tcPr>
            <w:tcW w:w="488" w:type="pct"/>
            <w:vAlign w:val="bottom"/>
          </w:tcPr>
          <w:p w14:paraId="70039DCA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2.93***</w:t>
            </w:r>
          </w:p>
        </w:tc>
        <w:tc>
          <w:tcPr>
            <w:tcW w:w="515" w:type="pct"/>
            <w:vAlign w:val="bottom"/>
          </w:tcPr>
          <w:p w14:paraId="55C93303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2.14,4.03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22B6D1D5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3.06***</w:t>
            </w: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5A9CA6C1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88,4.98]</w:t>
            </w: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46B613CD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52228992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120487AC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2.81**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2D59EF6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66,4.74]</w:t>
            </w:r>
          </w:p>
        </w:tc>
        <w:tc>
          <w:tcPr>
            <w:tcW w:w="328" w:type="pct"/>
            <w:gridSpan w:val="3"/>
            <w:vAlign w:val="bottom"/>
          </w:tcPr>
          <w:p w14:paraId="68401629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2.77***</w:t>
            </w:r>
          </w:p>
        </w:tc>
        <w:tc>
          <w:tcPr>
            <w:tcW w:w="408" w:type="pct"/>
            <w:vAlign w:val="bottom"/>
          </w:tcPr>
          <w:p w14:paraId="7D9F1814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70,4.50]</w:t>
            </w:r>
          </w:p>
        </w:tc>
      </w:tr>
      <w:tr w:rsidR="00701B48" w:rsidRPr="00701B48" w14:paraId="1A24E0FB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4EE8C2A6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Distal factors</w:t>
            </w:r>
          </w:p>
        </w:tc>
        <w:tc>
          <w:tcPr>
            <w:tcW w:w="488" w:type="pct"/>
          </w:tcPr>
          <w:p w14:paraId="52804527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515" w:type="pct"/>
          </w:tcPr>
          <w:p w14:paraId="1DE9C3C2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12" w:type="pct"/>
            <w:shd w:val="clear" w:color="auto" w:fill="auto"/>
            <w:noWrap/>
          </w:tcPr>
          <w:p w14:paraId="2C07B41B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</w:tcPr>
          <w:p w14:paraId="3E95465A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</w:tcPr>
          <w:p w14:paraId="7FB8BCAA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6D2ABB05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1B559300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424" w:type="pct"/>
            <w:shd w:val="clear" w:color="auto" w:fill="auto"/>
            <w:noWrap/>
            <w:hideMark/>
          </w:tcPr>
          <w:p w14:paraId="3CF514EE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28" w:type="pct"/>
            <w:gridSpan w:val="3"/>
          </w:tcPr>
          <w:p w14:paraId="2130D591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408" w:type="pct"/>
          </w:tcPr>
          <w:p w14:paraId="697DCCC0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</w:tr>
      <w:tr w:rsidR="00701B48" w:rsidRPr="00701B48" w14:paraId="17CB5C60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13D7C0FF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Sociodemographic factors </w:t>
            </w:r>
          </w:p>
        </w:tc>
        <w:tc>
          <w:tcPr>
            <w:tcW w:w="488" w:type="pct"/>
            <w:vAlign w:val="bottom"/>
          </w:tcPr>
          <w:p w14:paraId="5713B8DF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515" w:type="pct"/>
            <w:vAlign w:val="bottom"/>
          </w:tcPr>
          <w:p w14:paraId="2AA832BB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12" w:type="pct"/>
            <w:shd w:val="clear" w:color="auto" w:fill="auto"/>
            <w:noWrap/>
          </w:tcPr>
          <w:p w14:paraId="11AF031B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</w:tcPr>
          <w:p w14:paraId="0216EE1E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44B99711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1EE53A6D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5AFF2A82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424" w:type="pct"/>
            <w:shd w:val="clear" w:color="auto" w:fill="auto"/>
            <w:noWrap/>
            <w:hideMark/>
          </w:tcPr>
          <w:p w14:paraId="0A0E9EF0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28" w:type="pct"/>
            <w:gridSpan w:val="3"/>
          </w:tcPr>
          <w:p w14:paraId="6DF40B44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408" w:type="pct"/>
          </w:tcPr>
          <w:p w14:paraId="466124BE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</w:tr>
      <w:tr w:rsidR="00701B48" w:rsidRPr="00701B48" w14:paraId="3717DA60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6FA3900F" w14:textId="77777777" w:rsidR="00701B48" w:rsidRPr="00701B48" w:rsidRDefault="00701B48" w:rsidP="002935EF">
            <w:pPr>
              <w:spacing w:after="0" w:line="240" w:lineRule="auto"/>
              <w:ind w:firstLineChars="187" w:firstLine="299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 Aged 15-19 years (ref 10-14 years)</w:t>
            </w:r>
          </w:p>
        </w:tc>
        <w:tc>
          <w:tcPr>
            <w:tcW w:w="488" w:type="pct"/>
            <w:vAlign w:val="bottom"/>
          </w:tcPr>
          <w:p w14:paraId="70DA90B3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55***</w:t>
            </w:r>
          </w:p>
        </w:tc>
        <w:tc>
          <w:tcPr>
            <w:tcW w:w="515" w:type="pct"/>
            <w:vAlign w:val="bottom"/>
          </w:tcPr>
          <w:p w14:paraId="0BEE099C" w14:textId="77777777" w:rsidR="00701B48" w:rsidRPr="00701B48" w:rsidRDefault="00701B48" w:rsidP="00AE0C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30,1.84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45F34C69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21C72E77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714E484B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38**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633866DF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12,1.71]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05CF5C25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57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F0EB6D4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10,2.25]</w:t>
            </w:r>
          </w:p>
        </w:tc>
        <w:tc>
          <w:tcPr>
            <w:tcW w:w="328" w:type="pct"/>
            <w:gridSpan w:val="3"/>
            <w:vAlign w:val="bottom"/>
          </w:tcPr>
          <w:p w14:paraId="7288D67A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54*</w:t>
            </w:r>
          </w:p>
        </w:tc>
        <w:tc>
          <w:tcPr>
            <w:tcW w:w="408" w:type="pct"/>
            <w:vAlign w:val="bottom"/>
          </w:tcPr>
          <w:p w14:paraId="06990314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10,2.16]</w:t>
            </w:r>
          </w:p>
        </w:tc>
      </w:tr>
      <w:tr w:rsidR="00701B48" w:rsidRPr="00701B48" w14:paraId="153E7B6B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292172FD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Female </w:t>
            </w:r>
          </w:p>
        </w:tc>
        <w:tc>
          <w:tcPr>
            <w:tcW w:w="488" w:type="pct"/>
            <w:vAlign w:val="bottom"/>
          </w:tcPr>
          <w:p w14:paraId="03450CC9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3.12***</w:t>
            </w:r>
          </w:p>
        </w:tc>
        <w:tc>
          <w:tcPr>
            <w:tcW w:w="515" w:type="pct"/>
            <w:vAlign w:val="bottom"/>
          </w:tcPr>
          <w:p w14:paraId="0B082954" w14:textId="77777777" w:rsidR="00701B48" w:rsidRPr="00701B48" w:rsidRDefault="00701B48" w:rsidP="00AE0CF5">
            <w:pPr>
              <w:spacing w:after="0" w:line="240" w:lineRule="auto"/>
              <w:ind w:firstLineChars="200" w:firstLine="320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2.62,3.72]</w:t>
            </w:r>
          </w:p>
        </w:tc>
        <w:tc>
          <w:tcPr>
            <w:tcW w:w="312" w:type="pct"/>
            <w:shd w:val="clear" w:color="auto" w:fill="auto"/>
            <w:noWrap/>
          </w:tcPr>
          <w:p w14:paraId="532638BC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</w:tcPr>
          <w:p w14:paraId="7C5B5E20" w14:textId="77777777" w:rsidR="00701B48" w:rsidRPr="00701B48" w:rsidRDefault="00701B48" w:rsidP="002935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5836DA60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3.13***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4B646C51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2.62,3.73]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669C384A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2.56**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228590F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94,3.39]</w:t>
            </w:r>
          </w:p>
        </w:tc>
        <w:tc>
          <w:tcPr>
            <w:tcW w:w="328" w:type="pct"/>
            <w:gridSpan w:val="3"/>
            <w:vAlign w:val="bottom"/>
          </w:tcPr>
          <w:p w14:paraId="30ED56B0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2.62***</w:t>
            </w:r>
          </w:p>
        </w:tc>
        <w:tc>
          <w:tcPr>
            <w:tcW w:w="408" w:type="pct"/>
            <w:vAlign w:val="bottom"/>
          </w:tcPr>
          <w:p w14:paraId="1C23674B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2.01,3.41]</w:t>
            </w:r>
          </w:p>
        </w:tc>
      </w:tr>
      <w:tr w:rsidR="00701B48" w:rsidRPr="00701B48" w14:paraId="36A44EFF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1911832D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Currently in school</w:t>
            </w:r>
          </w:p>
        </w:tc>
        <w:tc>
          <w:tcPr>
            <w:tcW w:w="488" w:type="pct"/>
            <w:vAlign w:val="bottom"/>
          </w:tcPr>
          <w:p w14:paraId="4FE21DE1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66***</w:t>
            </w:r>
          </w:p>
        </w:tc>
        <w:tc>
          <w:tcPr>
            <w:tcW w:w="515" w:type="pct"/>
            <w:vAlign w:val="bottom"/>
          </w:tcPr>
          <w:p w14:paraId="30A113FC" w14:textId="77777777" w:rsidR="00701B48" w:rsidRPr="00701B48" w:rsidRDefault="00701B48" w:rsidP="00AE0C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54,0.81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2E887CD2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452948B3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5BD6CEA5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5AC2850E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9,1.12]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73774040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0E8D31B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58,1.30]</w:t>
            </w:r>
          </w:p>
        </w:tc>
        <w:tc>
          <w:tcPr>
            <w:tcW w:w="328" w:type="pct"/>
            <w:gridSpan w:val="3"/>
            <w:vAlign w:val="bottom"/>
          </w:tcPr>
          <w:p w14:paraId="3EF79664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08" w:type="pct"/>
            <w:vAlign w:val="bottom"/>
          </w:tcPr>
          <w:p w14:paraId="3B513D2A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3,1.36]</w:t>
            </w:r>
          </w:p>
        </w:tc>
      </w:tr>
      <w:tr w:rsidR="00701B48" w:rsidRPr="00701B48" w14:paraId="3CE99D54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58776533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Wealth Index (ref: richest)</w:t>
            </w:r>
          </w:p>
        </w:tc>
        <w:tc>
          <w:tcPr>
            <w:tcW w:w="488" w:type="pct"/>
          </w:tcPr>
          <w:p w14:paraId="77724A30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515" w:type="pct"/>
          </w:tcPr>
          <w:p w14:paraId="76950C85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12" w:type="pct"/>
            <w:shd w:val="clear" w:color="auto" w:fill="auto"/>
            <w:noWrap/>
          </w:tcPr>
          <w:p w14:paraId="4F0E3889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</w:tcPr>
          <w:p w14:paraId="6F9BC119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</w:tcPr>
          <w:p w14:paraId="454BDA69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0A06D194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42A2CFAA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424" w:type="pct"/>
            <w:shd w:val="clear" w:color="auto" w:fill="auto"/>
            <w:noWrap/>
            <w:hideMark/>
          </w:tcPr>
          <w:p w14:paraId="7B058FBC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28" w:type="pct"/>
            <w:gridSpan w:val="3"/>
          </w:tcPr>
          <w:p w14:paraId="1F681D7A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408" w:type="pct"/>
          </w:tcPr>
          <w:p w14:paraId="783FA6A9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</w:tr>
      <w:tr w:rsidR="00701B48" w:rsidRPr="00701B48" w14:paraId="4BB36055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694563C6" w14:textId="77777777" w:rsidR="00701B48" w:rsidRPr="00701B48" w:rsidRDefault="00701B48" w:rsidP="002935EF">
            <w:pPr>
              <w:spacing w:after="0" w:line="240" w:lineRule="auto"/>
              <w:ind w:firstLineChars="300" w:firstLine="48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Poorest</w:t>
            </w:r>
          </w:p>
        </w:tc>
        <w:tc>
          <w:tcPr>
            <w:tcW w:w="488" w:type="pct"/>
            <w:vAlign w:val="bottom"/>
          </w:tcPr>
          <w:p w14:paraId="26118EFA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59***</w:t>
            </w:r>
          </w:p>
        </w:tc>
        <w:tc>
          <w:tcPr>
            <w:tcW w:w="515" w:type="pct"/>
            <w:vAlign w:val="bottom"/>
          </w:tcPr>
          <w:p w14:paraId="0AA6E3D1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21,2.09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3F7E77FB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71CDB4B8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7B9ADD31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7F24A5CC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3,1.51]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3BF96CD5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AD10C9B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43,1.91]</w:t>
            </w:r>
          </w:p>
        </w:tc>
        <w:tc>
          <w:tcPr>
            <w:tcW w:w="328" w:type="pct"/>
            <w:gridSpan w:val="3"/>
            <w:vAlign w:val="bottom"/>
          </w:tcPr>
          <w:p w14:paraId="70DD7F5B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08" w:type="pct"/>
            <w:vAlign w:val="bottom"/>
          </w:tcPr>
          <w:p w14:paraId="7C6BB95F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59,2.42]</w:t>
            </w:r>
          </w:p>
        </w:tc>
      </w:tr>
      <w:tr w:rsidR="00701B48" w:rsidRPr="00701B48" w14:paraId="28892516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3B83693B" w14:textId="77777777" w:rsidR="00701B48" w:rsidRPr="00701B48" w:rsidRDefault="00701B48" w:rsidP="002935EF">
            <w:pPr>
              <w:spacing w:after="0" w:line="240" w:lineRule="auto"/>
              <w:ind w:firstLineChars="300" w:firstLine="48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Poor  </w:t>
            </w:r>
          </w:p>
        </w:tc>
        <w:tc>
          <w:tcPr>
            <w:tcW w:w="488" w:type="pct"/>
            <w:vAlign w:val="bottom"/>
          </w:tcPr>
          <w:p w14:paraId="3B68D9CB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48**</w:t>
            </w:r>
          </w:p>
        </w:tc>
        <w:tc>
          <w:tcPr>
            <w:tcW w:w="515" w:type="pct"/>
            <w:vAlign w:val="bottom"/>
          </w:tcPr>
          <w:p w14:paraId="40782706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14,1.91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5C7DE8B2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6554D47F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0268F231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0F20046A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2,1.51]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5A561C58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348A318A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6,2.11]</w:t>
            </w:r>
          </w:p>
        </w:tc>
        <w:tc>
          <w:tcPr>
            <w:tcW w:w="328" w:type="pct"/>
            <w:gridSpan w:val="3"/>
            <w:vAlign w:val="bottom"/>
          </w:tcPr>
          <w:p w14:paraId="349B3F3E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408" w:type="pct"/>
            <w:vAlign w:val="bottom"/>
          </w:tcPr>
          <w:p w14:paraId="42D60BA2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81,2.49]</w:t>
            </w:r>
          </w:p>
        </w:tc>
      </w:tr>
      <w:tr w:rsidR="00701B48" w:rsidRPr="00701B48" w14:paraId="0C4680EA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306091AA" w14:textId="77777777" w:rsidR="00701B48" w:rsidRPr="00701B48" w:rsidRDefault="00701B48" w:rsidP="002935EF">
            <w:pPr>
              <w:spacing w:after="0" w:line="240" w:lineRule="auto"/>
              <w:ind w:firstLineChars="300" w:firstLine="48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Middle</w:t>
            </w:r>
          </w:p>
        </w:tc>
        <w:tc>
          <w:tcPr>
            <w:tcW w:w="488" w:type="pct"/>
            <w:vAlign w:val="bottom"/>
          </w:tcPr>
          <w:p w14:paraId="03C0E3FA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36*</w:t>
            </w:r>
          </w:p>
        </w:tc>
        <w:tc>
          <w:tcPr>
            <w:tcW w:w="515" w:type="pct"/>
            <w:vAlign w:val="bottom"/>
          </w:tcPr>
          <w:p w14:paraId="19F6B0A9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07,1.74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27E3F7C5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6FA51921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2BC1FBA7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4BE00877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81,1.46]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6CB18C0D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7256D238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1,1.73]</w:t>
            </w:r>
          </w:p>
        </w:tc>
        <w:tc>
          <w:tcPr>
            <w:tcW w:w="328" w:type="pct"/>
            <w:gridSpan w:val="3"/>
            <w:vAlign w:val="bottom"/>
          </w:tcPr>
          <w:p w14:paraId="07CBA628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408" w:type="pct"/>
            <w:vAlign w:val="bottom"/>
          </w:tcPr>
          <w:p w14:paraId="2AB21118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9,1.85]</w:t>
            </w:r>
          </w:p>
        </w:tc>
      </w:tr>
      <w:tr w:rsidR="00701B48" w:rsidRPr="00701B48" w14:paraId="357D333B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07CC5785" w14:textId="77777777" w:rsidR="00701B48" w:rsidRPr="00701B48" w:rsidRDefault="00701B48" w:rsidP="002935EF">
            <w:pPr>
              <w:spacing w:after="0" w:line="240" w:lineRule="auto"/>
              <w:ind w:firstLineChars="300" w:firstLine="48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Rich</w:t>
            </w:r>
          </w:p>
        </w:tc>
        <w:tc>
          <w:tcPr>
            <w:tcW w:w="488" w:type="pct"/>
            <w:vAlign w:val="bottom"/>
          </w:tcPr>
          <w:p w14:paraId="454639DF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46**</w:t>
            </w:r>
          </w:p>
        </w:tc>
        <w:tc>
          <w:tcPr>
            <w:tcW w:w="515" w:type="pct"/>
            <w:vAlign w:val="bottom"/>
          </w:tcPr>
          <w:p w14:paraId="3226EE76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13,1.89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1A970587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2EBBCBA9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7580CE09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696D1F96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93,1.60]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1A61A220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2E9556EE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6,1.95]</w:t>
            </w:r>
          </w:p>
        </w:tc>
        <w:tc>
          <w:tcPr>
            <w:tcW w:w="328" w:type="pct"/>
            <w:gridSpan w:val="3"/>
            <w:vAlign w:val="bottom"/>
          </w:tcPr>
          <w:p w14:paraId="3234AFDE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08" w:type="pct"/>
            <w:vAlign w:val="bottom"/>
          </w:tcPr>
          <w:p w14:paraId="2A4BB576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82,1.94]</w:t>
            </w:r>
          </w:p>
        </w:tc>
      </w:tr>
      <w:tr w:rsidR="00701B48" w:rsidRPr="00701B48" w14:paraId="7CE2EAD9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1F231D3A" w14:textId="77777777" w:rsidR="00701B48" w:rsidRPr="00701B48" w:rsidRDefault="00701B48" w:rsidP="002935EF">
            <w:pPr>
              <w:spacing w:after="0" w:line="240" w:lineRule="auto"/>
              <w:ind w:firstLineChars="187" w:firstLine="299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Either parent illiterate (ref: both literate)</w:t>
            </w:r>
          </w:p>
        </w:tc>
        <w:tc>
          <w:tcPr>
            <w:tcW w:w="488" w:type="pct"/>
            <w:vAlign w:val="bottom"/>
          </w:tcPr>
          <w:p w14:paraId="2124F5CA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23*</w:t>
            </w:r>
          </w:p>
        </w:tc>
        <w:tc>
          <w:tcPr>
            <w:tcW w:w="515" w:type="pct"/>
            <w:vAlign w:val="bottom"/>
          </w:tcPr>
          <w:p w14:paraId="21F6174F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04,1.46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78E8EBC4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1AA9B5A4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7BAA1CBB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481D2F10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90,1.33]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22A35FD7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70A08B93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82,1.54]</w:t>
            </w:r>
          </w:p>
        </w:tc>
        <w:tc>
          <w:tcPr>
            <w:tcW w:w="328" w:type="pct"/>
            <w:gridSpan w:val="3"/>
            <w:vAlign w:val="bottom"/>
          </w:tcPr>
          <w:p w14:paraId="5A1789C0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08" w:type="pct"/>
            <w:vAlign w:val="bottom"/>
          </w:tcPr>
          <w:p w14:paraId="540C749F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83,1.49]</w:t>
            </w:r>
          </w:p>
        </w:tc>
      </w:tr>
      <w:tr w:rsidR="00701B48" w:rsidRPr="00701B48" w14:paraId="35FD7875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28588709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Environmental factors </w:t>
            </w:r>
          </w:p>
        </w:tc>
        <w:tc>
          <w:tcPr>
            <w:tcW w:w="488" w:type="pct"/>
          </w:tcPr>
          <w:p w14:paraId="67413604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515" w:type="pct"/>
          </w:tcPr>
          <w:p w14:paraId="4BC217CF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12" w:type="pct"/>
            <w:shd w:val="clear" w:color="auto" w:fill="auto"/>
            <w:noWrap/>
          </w:tcPr>
          <w:p w14:paraId="701850AA" w14:textId="77777777" w:rsidR="00701B48" w:rsidRPr="00701B48" w:rsidRDefault="00701B48" w:rsidP="002935EF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</w:tcPr>
          <w:p w14:paraId="6FDB7C3F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</w:tcPr>
          <w:p w14:paraId="523A6BB4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2642CB1C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</w:tcPr>
          <w:p w14:paraId="6B76A82B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424" w:type="pct"/>
            <w:shd w:val="clear" w:color="auto" w:fill="auto"/>
            <w:noWrap/>
          </w:tcPr>
          <w:p w14:paraId="421E5FE6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28" w:type="pct"/>
            <w:gridSpan w:val="3"/>
          </w:tcPr>
          <w:p w14:paraId="2251D226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408" w:type="pct"/>
          </w:tcPr>
          <w:p w14:paraId="37F7BC3E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</w:tr>
      <w:tr w:rsidR="00701B48" w:rsidRPr="00701B48" w14:paraId="4872E81A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5802E37D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Access to improved sanitation </w:t>
            </w:r>
          </w:p>
        </w:tc>
        <w:tc>
          <w:tcPr>
            <w:tcW w:w="488" w:type="pct"/>
            <w:vAlign w:val="bottom"/>
          </w:tcPr>
          <w:p w14:paraId="01DE1B17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15" w:type="pct"/>
            <w:vAlign w:val="bottom"/>
          </w:tcPr>
          <w:p w14:paraId="40C1EB51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3,1.03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6A6D517A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7EDB97FF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49631A4E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79F50829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5,1.18]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48470754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67F0F3DC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9,1.32]</w:t>
            </w:r>
          </w:p>
        </w:tc>
        <w:tc>
          <w:tcPr>
            <w:tcW w:w="328" w:type="pct"/>
            <w:gridSpan w:val="3"/>
            <w:vAlign w:val="bottom"/>
          </w:tcPr>
          <w:p w14:paraId="21C830AA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08" w:type="pct"/>
            <w:vAlign w:val="bottom"/>
          </w:tcPr>
          <w:p w14:paraId="17FFB942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4,1.40]</w:t>
            </w:r>
          </w:p>
        </w:tc>
      </w:tr>
      <w:tr w:rsidR="00701B48" w:rsidRPr="00701B48" w14:paraId="280FD679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7B3F0017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Access to soap and water for handwash</w:t>
            </w:r>
          </w:p>
        </w:tc>
        <w:tc>
          <w:tcPr>
            <w:tcW w:w="488" w:type="pct"/>
            <w:vAlign w:val="bottom"/>
          </w:tcPr>
          <w:p w14:paraId="3AF3599B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83*</w:t>
            </w:r>
          </w:p>
        </w:tc>
        <w:tc>
          <w:tcPr>
            <w:tcW w:w="515" w:type="pct"/>
            <w:vAlign w:val="bottom"/>
          </w:tcPr>
          <w:p w14:paraId="24C174D7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0,0.99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2CAC144E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6093B0A7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1CECD8FA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454CAE49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7,1.15]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29C6FA97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5188450D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5,1.28]</w:t>
            </w:r>
          </w:p>
        </w:tc>
        <w:tc>
          <w:tcPr>
            <w:tcW w:w="328" w:type="pct"/>
            <w:gridSpan w:val="3"/>
            <w:vAlign w:val="bottom"/>
          </w:tcPr>
          <w:p w14:paraId="73CDE786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08" w:type="pct"/>
            <w:vAlign w:val="bottom"/>
          </w:tcPr>
          <w:p w14:paraId="3D37FDC9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2,1.37]</w:t>
            </w:r>
          </w:p>
        </w:tc>
      </w:tr>
      <w:tr w:rsidR="00701B48" w:rsidRPr="00701B48" w14:paraId="4331AB33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02A39A41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Mass Media exposure level (ref: high)</w:t>
            </w:r>
          </w:p>
        </w:tc>
        <w:tc>
          <w:tcPr>
            <w:tcW w:w="488" w:type="pct"/>
          </w:tcPr>
          <w:p w14:paraId="59616F3A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515" w:type="pct"/>
          </w:tcPr>
          <w:p w14:paraId="09F4E615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12" w:type="pct"/>
            <w:shd w:val="clear" w:color="auto" w:fill="auto"/>
            <w:noWrap/>
          </w:tcPr>
          <w:p w14:paraId="132B6E3A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</w:tcPr>
          <w:p w14:paraId="04305C33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</w:tcPr>
          <w:p w14:paraId="4E4DBBAF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14:paraId="17261A65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285" w:type="pct"/>
            <w:shd w:val="clear" w:color="auto" w:fill="auto"/>
            <w:noWrap/>
          </w:tcPr>
          <w:p w14:paraId="2BCF44CC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424" w:type="pct"/>
            <w:shd w:val="clear" w:color="auto" w:fill="auto"/>
            <w:noWrap/>
          </w:tcPr>
          <w:p w14:paraId="498F111D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328" w:type="pct"/>
            <w:gridSpan w:val="3"/>
          </w:tcPr>
          <w:p w14:paraId="1090588F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  <w:tc>
          <w:tcPr>
            <w:tcW w:w="408" w:type="pct"/>
          </w:tcPr>
          <w:p w14:paraId="0CA22352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en-IN"/>
              </w:rPr>
            </w:pPr>
          </w:p>
        </w:tc>
      </w:tr>
      <w:tr w:rsidR="00701B48" w:rsidRPr="00701B48" w14:paraId="50F8D083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63819606" w14:textId="77777777" w:rsidR="00701B48" w:rsidRPr="00701B48" w:rsidRDefault="00701B48" w:rsidP="002935EF">
            <w:pPr>
              <w:spacing w:after="0" w:line="240" w:lineRule="auto"/>
              <w:ind w:firstLineChars="300" w:firstLine="48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Low</w:t>
            </w:r>
          </w:p>
        </w:tc>
        <w:tc>
          <w:tcPr>
            <w:tcW w:w="488" w:type="pct"/>
            <w:vAlign w:val="bottom"/>
          </w:tcPr>
          <w:p w14:paraId="7D653D7E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61**</w:t>
            </w:r>
          </w:p>
        </w:tc>
        <w:tc>
          <w:tcPr>
            <w:tcW w:w="515" w:type="pct"/>
            <w:vAlign w:val="bottom"/>
          </w:tcPr>
          <w:p w14:paraId="2FF4F865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17,2.22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63EA0AA3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24A70827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36F07A17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4288877E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96,1.82]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AC2BD06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6BDA5742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7,1.61]</w:t>
            </w:r>
          </w:p>
        </w:tc>
        <w:tc>
          <w:tcPr>
            <w:tcW w:w="328" w:type="pct"/>
            <w:gridSpan w:val="3"/>
            <w:vAlign w:val="bottom"/>
          </w:tcPr>
          <w:p w14:paraId="32527524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08" w:type="pct"/>
            <w:vAlign w:val="bottom"/>
          </w:tcPr>
          <w:p w14:paraId="2064AACA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72,1.63]</w:t>
            </w:r>
          </w:p>
        </w:tc>
      </w:tr>
      <w:tr w:rsidR="00701B48" w:rsidRPr="00701B48" w14:paraId="48E82946" w14:textId="77777777" w:rsidTr="00D83A4F">
        <w:trPr>
          <w:trHeight w:val="216"/>
        </w:trPr>
        <w:tc>
          <w:tcPr>
            <w:tcW w:w="1209" w:type="pct"/>
            <w:gridSpan w:val="2"/>
            <w:shd w:val="clear" w:color="auto" w:fill="auto"/>
            <w:noWrap/>
            <w:vAlign w:val="center"/>
            <w:hideMark/>
          </w:tcPr>
          <w:p w14:paraId="74641637" w14:textId="77777777" w:rsidR="00701B48" w:rsidRPr="00701B48" w:rsidRDefault="00701B48" w:rsidP="002935EF">
            <w:pPr>
              <w:spacing w:after="0" w:line="240" w:lineRule="auto"/>
              <w:ind w:firstLineChars="300" w:firstLine="48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Medium</w:t>
            </w:r>
          </w:p>
        </w:tc>
        <w:tc>
          <w:tcPr>
            <w:tcW w:w="488" w:type="pct"/>
            <w:vAlign w:val="bottom"/>
          </w:tcPr>
          <w:p w14:paraId="3EB53A03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44*</w:t>
            </w:r>
          </w:p>
        </w:tc>
        <w:tc>
          <w:tcPr>
            <w:tcW w:w="515" w:type="pct"/>
            <w:vAlign w:val="bottom"/>
          </w:tcPr>
          <w:p w14:paraId="497F4CA5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1.03,2.02]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33AC41B0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368" w:type="pct"/>
            <w:shd w:val="clear" w:color="auto" w:fill="auto"/>
            <w:noWrap/>
            <w:vAlign w:val="bottom"/>
          </w:tcPr>
          <w:p w14:paraId="7260DE6B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</w:tcPr>
          <w:p w14:paraId="094194C7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14:paraId="33F54AF8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93,1.82]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6449DA2B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004387CE" w14:textId="77777777" w:rsidR="00701B48" w:rsidRPr="00701B48" w:rsidRDefault="00701B48" w:rsidP="002935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3,1.66]</w:t>
            </w:r>
          </w:p>
        </w:tc>
        <w:tc>
          <w:tcPr>
            <w:tcW w:w="328" w:type="pct"/>
            <w:gridSpan w:val="3"/>
            <w:vAlign w:val="bottom"/>
          </w:tcPr>
          <w:p w14:paraId="39BD97B1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08" w:type="pct"/>
            <w:vAlign w:val="bottom"/>
          </w:tcPr>
          <w:p w14:paraId="39714170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8,1.65]</w:t>
            </w:r>
          </w:p>
        </w:tc>
      </w:tr>
      <w:tr w:rsidR="00701B48" w:rsidRPr="00701B48" w14:paraId="274DE350" w14:textId="77777777" w:rsidTr="00D83A4F">
        <w:trPr>
          <w:trHeight w:val="216"/>
        </w:trPr>
        <w:tc>
          <w:tcPr>
            <w:tcW w:w="12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43621" w14:textId="77777777" w:rsidR="00701B48" w:rsidRPr="00701B48" w:rsidRDefault="00701B48" w:rsidP="002935EF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701B48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Received mid-day meal in school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241D3F58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75**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bottom"/>
          </w:tcPr>
          <w:p w14:paraId="1113E505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2,0.90]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45A052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2449C5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2EFE8E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E86E51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2,1.03]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D065F" w14:textId="77777777" w:rsidR="00701B48" w:rsidRPr="00701B48" w:rsidRDefault="00701B48" w:rsidP="002935E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4A4867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60,1.29]</w:t>
            </w:r>
          </w:p>
        </w:tc>
        <w:tc>
          <w:tcPr>
            <w:tcW w:w="328" w:type="pct"/>
            <w:gridSpan w:val="3"/>
            <w:tcBorders>
              <w:bottom w:val="single" w:sz="4" w:space="0" w:color="auto"/>
            </w:tcBorders>
            <w:vAlign w:val="bottom"/>
          </w:tcPr>
          <w:p w14:paraId="76C83B61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14:paraId="7A9AFFA2" w14:textId="77777777" w:rsidR="00701B48" w:rsidRPr="00701B48" w:rsidRDefault="00701B48" w:rsidP="002935E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color w:val="000000"/>
                <w:sz w:val="16"/>
                <w:szCs w:val="16"/>
              </w:rPr>
              <w:t>[0.54,1.13]</w:t>
            </w:r>
          </w:p>
        </w:tc>
      </w:tr>
      <w:tr w:rsidR="00701B48" w:rsidRPr="00701B48" w14:paraId="5089F584" w14:textId="77777777" w:rsidTr="00D83A4F">
        <w:trPr>
          <w:trHeight w:val="881"/>
        </w:trPr>
        <w:tc>
          <w:tcPr>
            <w:tcW w:w="4264" w:type="pct"/>
            <w:gridSpan w:val="10"/>
            <w:tcBorders>
              <w:top w:val="single" w:sz="4" w:space="0" w:color="auto"/>
            </w:tcBorders>
          </w:tcPr>
          <w:p w14:paraId="72163878" w14:textId="77777777" w:rsidR="00701B48" w:rsidRPr="00701B48" w:rsidRDefault="00701B48" w:rsidP="002935EF">
            <w:pPr>
              <w:tabs>
                <w:tab w:val="left" w:pos="792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1B48">
              <w:rPr>
                <w:rFonts w:ascii="Arial" w:hAnsi="Arial" w:cs="Arial"/>
                <w:sz w:val="16"/>
                <w:szCs w:val="16"/>
              </w:rPr>
              <w:t xml:space="preserve">* p&lt;0.05, ** p&lt;0.01, *** p&lt;0.001 from logistic multivariable regression models. Separate models were run for boys, girls and overall (sexes combined). All models controlled for residence (rural/urban), religion, </w:t>
            </w:r>
            <w:proofErr w:type="gramStart"/>
            <w:r w:rsidRPr="00701B48">
              <w:rPr>
                <w:rFonts w:ascii="Arial" w:hAnsi="Arial" w:cs="Arial"/>
                <w:sz w:val="16"/>
                <w:szCs w:val="16"/>
              </w:rPr>
              <w:t>caste</w:t>
            </w:r>
            <w:proofErr w:type="gramEnd"/>
            <w:r w:rsidRPr="00701B48">
              <w:rPr>
                <w:rFonts w:ascii="Arial" w:hAnsi="Arial" w:cs="Arial"/>
                <w:sz w:val="16"/>
                <w:szCs w:val="16"/>
              </w:rPr>
              <w:t xml:space="preserve"> and region. ref = reference category. ASF, animal sourced foods; IFA, iron folic acid</w:t>
            </w:r>
          </w:p>
        </w:tc>
        <w:tc>
          <w:tcPr>
            <w:tcW w:w="736" w:type="pct"/>
            <w:gridSpan w:val="4"/>
            <w:tcBorders>
              <w:top w:val="single" w:sz="4" w:space="0" w:color="auto"/>
            </w:tcBorders>
          </w:tcPr>
          <w:p w14:paraId="59814D93" w14:textId="77777777" w:rsidR="00701B48" w:rsidRPr="00701B48" w:rsidRDefault="00701B48" w:rsidP="002935EF">
            <w:pPr>
              <w:tabs>
                <w:tab w:val="left" w:pos="7920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BE71D80" w14:textId="1BA96B01" w:rsidR="00701B48" w:rsidRDefault="00701B48" w:rsidP="00701B48">
      <w:pPr>
        <w:ind w:left="-720" w:right="-802"/>
      </w:pPr>
      <w:r>
        <w:br w:type="page"/>
      </w:r>
    </w:p>
    <w:tbl>
      <w:tblPr>
        <w:tblW w:w="13834" w:type="dxa"/>
        <w:tblLook w:val="04A0" w:firstRow="1" w:lastRow="0" w:firstColumn="1" w:lastColumn="0" w:noHBand="0" w:noVBand="1"/>
      </w:tblPr>
      <w:tblGrid>
        <w:gridCol w:w="283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152"/>
        <w:gridCol w:w="698"/>
        <w:gridCol w:w="309"/>
        <w:gridCol w:w="222"/>
      </w:tblGrid>
      <w:tr w:rsidR="000A6112" w:rsidRPr="000A6112" w14:paraId="645C9A36" w14:textId="0C47EA4F" w:rsidTr="00701B48">
        <w:trPr>
          <w:trHeight w:val="219"/>
        </w:trPr>
        <w:tc>
          <w:tcPr>
            <w:tcW w:w="13303" w:type="dxa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52A83" w14:textId="65522D5C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lastRenderedPageBreak/>
              <w:t>Table</w:t>
            </w: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 </w:t>
            </w: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S2.  Prevalence of anemia in adolescents by state, CNNS 2016-18</w:t>
            </w:r>
          </w:p>
        </w:tc>
        <w:tc>
          <w:tcPr>
            <w:tcW w:w="531" w:type="dxa"/>
            <w:gridSpan w:val="2"/>
            <w:tcBorders>
              <w:bottom w:val="single" w:sz="4" w:space="0" w:color="auto"/>
            </w:tcBorders>
          </w:tcPr>
          <w:p w14:paraId="3DF48B47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</w:tr>
      <w:tr w:rsidR="000A6112" w:rsidRPr="000A6112" w14:paraId="255945E4" w14:textId="698FED92" w:rsidTr="00701B48">
        <w:trPr>
          <w:trHeight w:val="219"/>
        </w:trPr>
        <w:tc>
          <w:tcPr>
            <w:tcW w:w="28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94F36A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323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4B15A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Boys</w:t>
            </w:r>
          </w:p>
        </w:tc>
        <w:tc>
          <w:tcPr>
            <w:tcW w:w="323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899F7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Girls</w:t>
            </w:r>
          </w:p>
        </w:tc>
        <w:tc>
          <w:tcPr>
            <w:tcW w:w="400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B6D01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Overall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</w:tcBorders>
          </w:tcPr>
          <w:p w14:paraId="5199DE8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</w:tr>
      <w:tr w:rsidR="00710185" w:rsidRPr="000A6112" w14:paraId="61FC6FEF" w14:textId="16FA5E0C" w:rsidTr="00701B48">
        <w:trPr>
          <w:gridAfter w:val="1"/>
          <w:wAfter w:w="222" w:type="dxa"/>
          <w:trHeight w:val="219"/>
        </w:trPr>
        <w:tc>
          <w:tcPr>
            <w:tcW w:w="2837" w:type="dxa"/>
            <w:vMerge/>
            <w:vAlign w:val="center"/>
            <w:hideMark/>
          </w:tcPr>
          <w:p w14:paraId="6CDAFF43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87F997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  <w:t>10-14y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22F21E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  <w:t>15-19y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534732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  <w:t>10-19y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833AADD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  <w:t>10-14y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12EC37E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  <w:t>15-19y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A0E7F2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  <w:t>10-19y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930045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  <w:t>10-14y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223079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  <w:t>15-19y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4E64BF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  <w:t>10-19y</w:t>
            </w:r>
          </w:p>
        </w:tc>
        <w:tc>
          <w:tcPr>
            <w:tcW w:w="1007" w:type="dxa"/>
            <w:gridSpan w:val="2"/>
          </w:tcPr>
          <w:p w14:paraId="1DF6C203" w14:textId="77777777" w:rsidR="000A6112" w:rsidRPr="00252976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IN" w:eastAsia="en-IN"/>
              </w:rPr>
            </w:pPr>
          </w:p>
        </w:tc>
      </w:tr>
      <w:tr w:rsidR="00710185" w:rsidRPr="000A6112" w14:paraId="588B1828" w14:textId="1E7DA3CA" w:rsidTr="00701B48">
        <w:trPr>
          <w:gridAfter w:val="1"/>
          <w:wAfter w:w="222" w:type="dxa"/>
          <w:trHeight w:val="219"/>
        </w:trPr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1FAF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39B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08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603B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50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93BF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758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BE2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72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20AA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35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F87C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708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BDD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86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AF34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7808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4465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4669</w:t>
            </w:r>
          </w:p>
        </w:tc>
        <w:tc>
          <w:tcPr>
            <w:tcW w:w="1007" w:type="dxa"/>
            <w:gridSpan w:val="2"/>
            <w:tcBorders>
              <w:bottom w:val="single" w:sz="4" w:space="0" w:color="auto"/>
            </w:tcBorders>
          </w:tcPr>
          <w:p w14:paraId="550146C9" w14:textId="02DDAA9A" w:rsidR="000A6112" w:rsidRPr="00252976" w:rsidRDefault="00710185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252976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Overall </w:t>
            </w:r>
            <w:r w:rsidR="000A6112" w:rsidRPr="00252976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N</w:t>
            </w:r>
            <w:r w:rsidRPr="00252976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 (10-19y) </w:t>
            </w:r>
          </w:p>
        </w:tc>
      </w:tr>
      <w:tr w:rsidR="00710185" w:rsidRPr="000A6112" w14:paraId="60A08C53" w14:textId="2D057505" w:rsidTr="00701B48">
        <w:trPr>
          <w:gridAfter w:val="1"/>
          <w:wAfter w:w="222" w:type="dxa"/>
          <w:trHeight w:val="219"/>
        </w:trPr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98FC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Indi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EF4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17.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589BF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18.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642CA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17.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8E9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32.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97D66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47.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08F2F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39.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43B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24.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FAE15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3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A3091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28.5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</w:tcBorders>
          </w:tcPr>
          <w:p w14:paraId="45671F27" w14:textId="77767A2C" w:rsidR="000A6112" w:rsidRPr="00252976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2529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14669</w:t>
            </w:r>
          </w:p>
        </w:tc>
      </w:tr>
      <w:tr w:rsidR="000A6112" w:rsidRPr="000A6112" w14:paraId="0D85943E" w14:textId="2022E8F2" w:rsidTr="00701B48">
        <w:trPr>
          <w:trHeight w:val="219"/>
        </w:trPr>
        <w:tc>
          <w:tcPr>
            <w:tcW w:w="13303" w:type="dxa"/>
            <w:gridSpan w:val="11"/>
            <w:shd w:val="clear" w:color="auto" w:fill="auto"/>
            <w:noWrap/>
            <w:vAlign w:val="center"/>
            <w:hideMark/>
          </w:tcPr>
          <w:p w14:paraId="0A34253F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North</w:t>
            </w:r>
          </w:p>
        </w:tc>
        <w:tc>
          <w:tcPr>
            <w:tcW w:w="531" w:type="dxa"/>
            <w:gridSpan w:val="2"/>
          </w:tcPr>
          <w:p w14:paraId="764F5438" w14:textId="77777777" w:rsidR="000A6112" w:rsidRPr="00252976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</w:tr>
      <w:tr w:rsidR="00710185" w:rsidRPr="000A6112" w14:paraId="7C37FD08" w14:textId="5C5ECD0C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894C465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Delhi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E3F478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2.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CA81B6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8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82F0C1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5.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FEF9C8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3.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653EC0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6.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C91FF3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5.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7F7B4F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1.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4E57FF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7.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36A9DE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9.5</w:t>
            </w:r>
          </w:p>
        </w:tc>
        <w:tc>
          <w:tcPr>
            <w:tcW w:w="1007" w:type="dxa"/>
            <w:gridSpan w:val="2"/>
          </w:tcPr>
          <w:p w14:paraId="3BED23FF" w14:textId="16849D0A" w:rsidR="000A6112" w:rsidRPr="00252976" w:rsidRDefault="005F0817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252976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40</w:t>
            </w:r>
          </w:p>
        </w:tc>
      </w:tr>
      <w:tr w:rsidR="00710185" w:rsidRPr="000A6112" w14:paraId="03E7F445" w14:textId="138AB0ED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AF30782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Haryan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873B36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3.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9B68AE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0.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AFC806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1.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3D62B2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9.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A428B9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4.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5F2665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0.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F4CF7E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6.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6CEA8F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3.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134DBF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9.9</w:t>
            </w:r>
          </w:p>
        </w:tc>
        <w:tc>
          <w:tcPr>
            <w:tcW w:w="1007" w:type="dxa"/>
            <w:gridSpan w:val="2"/>
          </w:tcPr>
          <w:p w14:paraId="4AB22BEB" w14:textId="5DEB9529" w:rsidR="000A6112" w:rsidRPr="00252976" w:rsidRDefault="005F0817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252976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89</w:t>
            </w:r>
          </w:p>
        </w:tc>
      </w:tr>
      <w:tr w:rsidR="00710185" w:rsidRPr="000A6112" w14:paraId="63251BE5" w14:textId="304BBC93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492A480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Himachal Pradesh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8BDAD8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.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FB5C9A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0.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C06412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2.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6FDFFB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2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9489A3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8.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1516F1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9.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C20E01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8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44288E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4.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78C0EE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6.2</w:t>
            </w:r>
          </w:p>
        </w:tc>
        <w:tc>
          <w:tcPr>
            <w:tcW w:w="1007" w:type="dxa"/>
            <w:gridSpan w:val="2"/>
          </w:tcPr>
          <w:p w14:paraId="648E23F3" w14:textId="1FCBA93E" w:rsidR="000A6112" w:rsidRPr="00252976" w:rsidRDefault="005F0817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252976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30</w:t>
            </w:r>
          </w:p>
        </w:tc>
      </w:tr>
      <w:tr w:rsidR="00710185" w:rsidRPr="000A6112" w14:paraId="442D491E" w14:textId="3C06053B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1AC07D2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Jammu and Kashmir 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FB4BEC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.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407E10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.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D51031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.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EF732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5.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820653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1.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DD70F7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3.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E7871E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1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DB6EE4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1.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DDF222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5.8</w:t>
            </w:r>
          </w:p>
        </w:tc>
        <w:tc>
          <w:tcPr>
            <w:tcW w:w="1007" w:type="dxa"/>
            <w:gridSpan w:val="2"/>
          </w:tcPr>
          <w:p w14:paraId="4E038E1C" w14:textId="78A434E2" w:rsidR="000A6112" w:rsidRPr="00252976" w:rsidRDefault="005F0817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252976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36</w:t>
            </w:r>
          </w:p>
        </w:tc>
      </w:tr>
      <w:tr w:rsidR="00710185" w:rsidRPr="000A6112" w14:paraId="4D90D059" w14:textId="796FB4AA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85AEAC7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Punjab 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2ED96D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6.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FC0283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3.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9D4BBA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5.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12FA31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4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B8FEC9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6.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B742AC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6.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29A10E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0.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B87240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0.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A7D8CD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5.9</w:t>
            </w:r>
          </w:p>
        </w:tc>
        <w:tc>
          <w:tcPr>
            <w:tcW w:w="1007" w:type="dxa"/>
            <w:gridSpan w:val="2"/>
          </w:tcPr>
          <w:p w14:paraId="4D72DE8F" w14:textId="36E3DF1A" w:rsidR="000A6112" w:rsidRPr="000A6112" w:rsidRDefault="005F0817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96</w:t>
            </w:r>
          </w:p>
        </w:tc>
      </w:tr>
      <w:tr w:rsidR="00710185" w:rsidRPr="000A6112" w14:paraId="450217EA" w14:textId="4AD0F714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795C1AB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Rajasthan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733A71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39D313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7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076A08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1.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1F8BA0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1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E0467F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0.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A146F8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0.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D06715E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8.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B38044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4.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F081B0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6</w:t>
            </w:r>
          </w:p>
        </w:tc>
        <w:tc>
          <w:tcPr>
            <w:tcW w:w="1007" w:type="dxa"/>
            <w:gridSpan w:val="2"/>
          </w:tcPr>
          <w:p w14:paraId="4DA3A005" w14:textId="63977F1C" w:rsidR="000A6112" w:rsidRPr="000A6112" w:rsidRDefault="005F0817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28</w:t>
            </w:r>
          </w:p>
        </w:tc>
      </w:tr>
      <w:tr w:rsidR="00710185" w:rsidRPr="000A6112" w14:paraId="7CA1C9F0" w14:textId="193EACEC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C5C3835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Uttarakhand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8E53F0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DB0512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5.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0261C0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1.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10D669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A24D3D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3.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1DEDE8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0.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E0BC69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4CDAD9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9.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189C04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5.7</w:t>
            </w:r>
          </w:p>
        </w:tc>
        <w:tc>
          <w:tcPr>
            <w:tcW w:w="1007" w:type="dxa"/>
            <w:gridSpan w:val="2"/>
          </w:tcPr>
          <w:p w14:paraId="147C89B1" w14:textId="219045B5" w:rsidR="000A6112" w:rsidRPr="000A6112" w:rsidRDefault="005F0817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67</w:t>
            </w:r>
          </w:p>
        </w:tc>
      </w:tr>
      <w:tr w:rsidR="000A6112" w:rsidRPr="000A6112" w14:paraId="05E6E40A" w14:textId="08BB085F" w:rsidTr="00701B48">
        <w:trPr>
          <w:trHeight w:val="219"/>
        </w:trPr>
        <w:tc>
          <w:tcPr>
            <w:tcW w:w="13303" w:type="dxa"/>
            <w:gridSpan w:val="11"/>
            <w:shd w:val="clear" w:color="auto" w:fill="auto"/>
            <w:noWrap/>
            <w:vAlign w:val="center"/>
            <w:hideMark/>
          </w:tcPr>
          <w:p w14:paraId="65CD0933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Central</w:t>
            </w:r>
          </w:p>
        </w:tc>
        <w:tc>
          <w:tcPr>
            <w:tcW w:w="531" w:type="dxa"/>
            <w:gridSpan w:val="2"/>
          </w:tcPr>
          <w:p w14:paraId="0A3CD96A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</w:tr>
      <w:tr w:rsidR="00710185" w:rsidRPr="000A6112" w14:paraId="13A33994" w14:textId="5B6D7420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5C70670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Chhattisgarh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F4EB00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0.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8C314D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1.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F036D5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0.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185CE3D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1.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545BFE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1.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FE0785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1.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175262E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0.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646694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1.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640EBC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1.3</w:t>
            </w:r>
          </w:p>
        </w:tc>
        <w:tc>
          <w:tcPr>
            <w:tcW w:w="1007" w:type="dxa"/>
            <w:gridSpan w:val="2"/>
          </w:tcPr>
          <w:p w14:paraId="110CC772" w14:textId="015DF675" w:rsidR="000A6112" w:rsidRPr="000A6112" w:rsidRDefault="005F0817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80</w:t>
            </w:r>
          </w:p>
        </w:tc>
      </w:tr>
      <w:tr w:rsidR="00710185" w:rsidRPr="000A6112" w14:paraId="486DA0BF" w14:textId="324C0F65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7E4A107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Madhya Pradesh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902879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2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117D9F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9.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B1177C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5.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82BE23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3.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692D75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4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A5BD94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8.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0AB6D3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6.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B8A549E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6.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4DCDF4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1.2</w:t>
            </w:r>
          </w:p>
        </w:tc>
        <w:tc>
          <w:tcPr>
            <w:tcW w:w="1007" w:type="dxa"/>
            <w:gridSpan w:val="2"/>
          </w:tcPr>
          <w:p w14:paraId="2AF76B43" w14:textId="7671C422" w:rsidR="000A6112" w:rsidRPr="000A6112" w:rsidRDefault="005F0817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01</w:t>
            </w:r>
          </w:p>
        </w:tc>
      </w:tr>
      <w:tr w:rsidR="00710185" w:rsidRPr="000A6112" w14:paraId="6649B694" w14:textId="70DAAD72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30BC9AF3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Uttar Pradesh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E9134C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7.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3A230E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6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03ABE6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7.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8A7168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0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D186AB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9.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CC2223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5.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EA7022E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9.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80B57A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4.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62EA3A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1.9</w:t>
            </w:r>
          </w:p>
        </w:tc>
        <w:tc>
          <w:tcPr>
            <w:tcW w:w="1007" w:type="dxa"/>
            <w:gridSpan w:val="2"/>
          </w:tcPr>
          <w:p w14:paraId="103CF2E4" w14:textId="0B3EB79C" w:rsidR="000A6112" w:rsidRPr="000A6112" w:rsidRDefault="005F0817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72</w:t>
            </w:r>
          </w:p>
        </w:tc>
      </w:tr>
      <w:tr w:rsidR="000A6112" w:rsidRPr="000A6112" w14:paraId="318121D3" w14:textId="0D3ECDB4" w:rsidTr="00701B48">
        <w:trPr>
          <w:trHeight w:val="219"/>
        </w:trPr>
        <w:tc>
          <w:tcPr>
            <w:tcW w:w="13303" w:type="dxa"/>
            <w:gridSpan w:val="11"/>
            <w:shd w:val="clear" w:color="auto" w:fill="auto"/>
            <w:noWrap/>
            <w:vAlign w:val="center"/>
            <w:hideMark/>
          </w:tcPr>
          <w:p w14:paraId="34EE3557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East</w:t>
            </w:r>
          </w:p>
        </w:tc>
        <w:tc>
          <w:tcPr>
            <w:tcW w:w="531" w:type="dxa"/>
            <w:gridSpan w:val="2"/>
          </w:tcPr>
          <w:p w14:paraId="3D6620B2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</w:tr>
      <w:tr w:rsidR="00710185" w:rsidRPr="000A6112" w14:paraId="3B8B8FB9" w14:textId="1201303F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1FB5F9D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Bihar 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38FDA3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0.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0B30AB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6.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FAF7BD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8.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A2F44D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26FF1F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BA2B47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5.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BF1753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1.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929DBB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4.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5DE486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8</w:t>
            </w:r>
          </w:p>
        </w:tc>
        <w:tc>
          <w:tcPr>
            <w:tcW w:w="1007" w:type="dxa"/>
            <w:gridSpan w:val="2"/>
          </w:tcPr>
          <w:p w14:paraId="52A4A3B9" w14:textId="553A4740" w:rsidR="000A6112" w:rsidRPr="000A6112" w:rsidRDefault="007E39A3" w:rsidP="005F0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     </w:t>
            </w:r>
            <w:r w:rsidR="005F0817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54</w:t>
            </w:r>
          </w:p>
        </w:tc>
      </w:tr>
      <w:tr w:rsidR="00710185" w:rsidRPr="000A6112" w14:paraId="4A44EDA2" w14:textId="1129CAF3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41587EB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Jharkhand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90C28C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7.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285FFA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4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9ACEED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6.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A53E47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0.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F7120DE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3.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206CAD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1.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9A0DDB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3.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B67A5F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4.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2574D7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4</w:t>
            </w:r>
          </w:p>
        </w:tc>
        <w:tc>
          <w:tcPr>
            <w:tcW w:w="1007" w:type="dxa"/>
            <w:gridSpan w:val="2"/>
          </w:tcPr>
          <w:p w14:paraId="0B5B7E7C" w14:textId="4463179D" w:rsidR="000A6112" w:rsidRPr="000A6112" w:rsidRDefault="005F0817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08</w:t>
            </w:r>
          </w:p>
        </w:tc>
      </w:tr>
      <w:tr w:rsidR="00710185" w:rsidRPr="000A6112" w14:paraId="45D15745" w14:textId="501002FC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15D3A4A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Odisha 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0920BF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8.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DE0D4F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8.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55725AE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8.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B4D65B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3431D3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0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0C42EE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0.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1492E8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4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F8B21F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4.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7A23B8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9.6</w:t>
            </w:r>
          </w:p>
        </w:tc>
        <w:tc>
          <w:tcPr>
            <w:tcW w:w="1007" w:type="dxa"/>
            <w:gridSpan w:val="2"/>
          </w:tcPr>
          <w:p w14:paraId="114F5045" w14:textId="744094F1" w:rsidR="000A6112" w:rsidRPr="000A6112" w:rsidRDefault="005F0817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96</w:t>
            </w:r>
          </w:p>
        </w:tc>
      </w:tr>
      <w:tr w:rsidR="00710185" w:rsidRPr="000A6112" w14:paraId="73D6FB80" w14:textId="2AC72EED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B0DCDA2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West Bengal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B9671F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1.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59F718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0D2ABC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9.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D15789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6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BC01DA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7.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43DB58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E69E88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3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00AD09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8.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9F0541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5.6</w:t>
            </w:r>
          </w:p>
        </w:tc>
        <w:tc>
          <w:tcPr>
            <w:tcW w:w="1007" w:type="dxa"/>
            <w:gridSpan w:val="2"/>
          </w:tcPr>
          <w:p w14:paraId="365FF4FE" w14:textId="29649C4B" w:rsidR="000A6112" w:rsidRPr="000A6112" w:rsidRDefault="005F0817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700</w:t>
            </w:r>
          </w:p>
        </w:tc>
      </w:tr>
      <w:tr w:rsidR="000A6112" w:rsidRPr="000A6112" w14:paraId="2B7C02F0" w14:textId="1A468546" w:rsidTr="00701B48">
        <w:trPr>
          <w:trHeight w:val="219"/>
        </w:trPr>
        <w:tc>
          <w:tcPr>
            <w:tcW w:w="13303" w:type="dxa"/>
            <w:gridSpan w:val="11"/>
            <w:shd w:val="clear" w:color="auto" w:fill="auto"/>
            <w:noWrap/>
            <w:vAlign w:val="center"/>
            <w:hideMark/>
          </w:tcPr>
          <w:p w14:paraId="197B5517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Northeast</w:t>
            </w:r>
          </w:p>
        </w:tc>
        <w:tc>
          <w:tcPr>
            <w:tcW w:w="531" w:type="dxa"/>
            <w:gridSpan w:val="2"/>
          </w:tcPr>
          <w:p w14:paraId="1E738F78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</w:tr>
      <w:tr w:rsidR="00710185" w:rsidRPr="000A6112" w14:paraId="03406641" w14:textId="5253BB8B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F8971C6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Arunachal Pradesh 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6DEA8C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0.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6FE7B3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7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BC9D66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9.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9331D1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8EEBB2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8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98F179E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4.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189EED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1.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39BFA2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1.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1D9954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6.4</w:t>
            </w:r>
          </w:p>
        </w:tc>
        <w:tc>
          <w:tcPr>
            <w:tcW w:w="1007" w:type="dxa"/>
            <w:gridSpan w:val="2"/>
          </w:tcPr>
          <w:p w14:paraId="714EB23D" w14:textId="5892CD4B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20</w:t>
            </w:r>
          </w:p>
        </w:tc>
      </w:tr>
      <w:tr w:rsidR="00710185" w:rsidRPr="000A6112" w14:paraId="0AE1F7ED" w14:textId="7318B9D4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89F6FD7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Assam 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92715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4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8133B2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4D0F62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F7FE55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88F57F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3.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E2F3CB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2.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539B82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0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259E74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5.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E09D94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7</w:t>
            </w:r>
          </w:p>
        </w:tc>
        <w:tc>
          <w:tcPr>
            <w:tcW w:w="1007" w:type="dxa"/>
            <w:gridSpan w:val="2"/>
          </w:tcPr>
          <w:p w14:paraId="169DFAF8" w14:textId="3EC1D603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74</w:t>
            </w:r>
          </w:p>
        </w:tc>
      </w:tr>
      <w:tr w:rsidR="00710185" w:rsidRPr="000A6112" w14:paraId="1B281D9D" w14:textId="45B1C6CC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9F1054F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Manipur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E6562BE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7.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289F1F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2.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114232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9.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C95CFF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8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A57D1B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4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614CF3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1.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5E4F3D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7.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812C45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3.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302BD6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0.6</w:t>
            </w:r>
          </w:p>
        </w:tc>
        <w:tc>
          <w:tcPr>
            <w:tcW w:w="1007" w:type="dxa"/>
            <w:gridSpan w:val="2"/>
          </w:tcPr>
          <w:p w14:paraId="50245D9F" w14:textId="3CCE83FD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53</w:t>
            </w:r>
          </w:p>
        </w:tc>
      </w:tr>
      <w:tr w:rsidR="00710185" w:rsidRPr="000A6112" w14:paraId="213750F4" w14:textId="1E286A9D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6D04CEAD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Meghalay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C79ADFE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3.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314DFE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0.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2DDCF9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2.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272DD8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2.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BA96AE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9.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D77A24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3.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199164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7.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8F9244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6.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8F2446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1.8</w:t>
            </w:r>
          </w:p>
        </w:tc>
        <w:tc>
          <w:tcPr>
            <w:tcW w:w="1007" w:type="dxa"/>
            <w:gridSpan w:val="2"/>
          </w:tcPr>
          <w:p w14:paraId="0F8ED850" w14:textId="7345FFB5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04</w:t>
            </w:r>
          </w:p>
        </w:tc>
      </w:tr>
      <w:tr w:rsidR="00710185" w:rsidRPr="000A6112" w14:paraId="080C4348" w14:textId="760D2F47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62296E31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Mizoram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A75279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4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B7BB06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32A56C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1.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A4ED19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CCBD03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5.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1FFD4ED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4.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E98671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5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7B85CF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1.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6D22CC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8.1</w:t>
            </w:r>
          </w:p>
        </w:tc>
        <w:tc>
          <w:tcPr>
            <w:tcW w:w="1007" w:type="dxa"/>
            <w:gridSpan w:val="2"/>
          </w:tcPr>
          <w:p w14:paraId="72DBBC2A" w14:textId="36CF776A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68</w:t>
            </w:r>
          </w:p>
        </w:tc>
      </w:tr>
      <w:tr w:rsidR="00710185" w:rsidRPr="000A6112" w14:paraId="7DF5794B" w14:textId="72CE7D62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97DE018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Nagaland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D0AE8B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5.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68F635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0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5E2E1C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9.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FCCC6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9.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C3AC3A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57143B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7.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53EF5E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B6D855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.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3A28C8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8.4</w:t>
            </w:r>
          </w:p>
        </w:tc>
        <w:tc>
          <w:tcPr>
            <w:tcW w:w="1007" w:type="dxa"/>
            <w:gridSpan w:val="2"/>
          </w:tcPr>
          <w:p w14:paraId="76AD089E" w14:textId="71399E49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96</w:t>
            </w:r>
          </w:p>
        </w:tc>
      </w:tr>
      <w:tr w:rsidR="00710185" w:rsidRPr="000A6112" w14:paraId="5A2082BA" w14:textId="67308484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D3B2E2D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Sikkim 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2675EF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7.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2B33C2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0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117083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3.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A32FB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0.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E69D15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4.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C903B3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7.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43B78B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4.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8926A2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7.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40049E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5.8</w:t>
            </w:r>
          </w:p>
        </w:tc>
        <w:tc>
          <w:tcPr>
            <w:tcW w:w="1007" w:type="dxa"/>
            <w:gridSpan w:val="2"/>
          </w:tcPr>
          <w:p w14:paraId="4B58A42E" w14:textId="5DF2972A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80</w:t>
            </w:r>
          </w:p>
        </w:tc>
      </w:tr>
      <w:tr w:rsidR="00710185" w:rsidRPr="000A6112" w14:paraId="0737D12F" w14:textId="229F4597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C4408EA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Tripur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916CFB3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5.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B2AE5F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7C3EED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9.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2AEB95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1.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4086B5D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7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20B89D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4.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FB37FF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3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4402DB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9.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D26DEA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1.4</w:t>
            </w:r>
          </w:p>
        </w:tc>
        <w:tc>
          <w:tcPr>
            <w:tcW w:w="1007" w:type="dxa"/>
            <w:gridSpan w:val="2"/>
          </w:tcPr>
          <w:p w14:paraId="533D7344" w14:textId="2A47D97A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46</w:t>
            </w:r>
          </w:p>
        </w:tc>
      </w:tr>
      <w:tr w:rsidR="000A6112" w:rsidRPr="000A6112" w14:paraId="2FE40369" w14:textId="777BE77E" w:rsidTr="00701B48">
        <w:trPr>
          <w:trHeight w:val="219"/>
        </w:trPr>
        <w:tc>
          <w:tcPr>
            <w:tcW w:w="13303" w:type="dxa"/>
            <w:gridSpan w:val="11"/>
            <w:shd w:val="clear" w:color="auto" w:fill="auto"/>
            <w:noWrap/>
            <w:vAlign w:val="center"/>
            <w:hideMark/>
          </w:tcPr>
          <w:p w14:paraId="0360B3F2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West  </w:t>
            </w:r>
          </w:p>
        </w:tc>
        <w:tc>
          <w:tcPr>
            <w:tcW w:w="531" w:type="dxa"/>
            <w:gridSpan w:val="2"/>
          </w:tcPr>
          <w:p w14:paraId="676CCD46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</w:tr>
      <w:tr w:rsidR="00710185" w:rsidRPr="000A6112" w14:paraId="7B7B9FD7" w14:textId="540BE40D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963AB55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Goa 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FB0D41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DC4512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.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F69981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.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0FB6A5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4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82A6A5D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2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E3F297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2.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82645C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0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F4F6F8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575990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3.6</w:t>
            </w:r>
          </w:p>
        </w:tc>
        <w:tc>
          <w:tcPr>
            <w:tcW w:w="1007" w:type="dxa"/>
            <w:gridSpan w:val="2"/>
          </w:tcPr>
          <w:p w14:paraId="67389698" w14:textId="318E6F17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42</w:t>
            </w:r>
          </w:p>
        </w:tc>
      </w:tr>
      <w:tr w:rsidR="00710185" w:rsidRPr="000A6112" w14:paraId="44259AEB" w14:textId="00F63730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0AFEB33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Gujarat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7DED32E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2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A58426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0.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6F8808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1.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66862D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4.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DA5704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7.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ED061C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B42F16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3.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2347A9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4.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24F380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3.7</w:t>
            </w:r>
          </w:p>
        </w:tc>
        <w:tc>
          <w:tcPr>
            <w:tcW w:w="1007" w:type="dxa"/>
            <w:gridSpan w:val="2"/>
          </w:tcPr>
          <w:p w14:paraId="00AFEA7B" w14:textId="6664AE3A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65</w:t>
            </w:r>
          </w:p>
        </w:tc>
      </w:tr>
      <w:tr w:rsidR="00710185" w:rsidRPr="000A6112" w14:paraId="122CDC20" w14:textId="77C33371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1B5078E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Maharashtr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8EFB8C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0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F90EDE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1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604A76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0.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97732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7.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C2ABE9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8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EDDC17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8.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C54486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3.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86969C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2.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F0D095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8.3</w:t>
            </w:r>
          </w:p>
        </w:tc>
        <w:tc>
          <w:tcPr>
            <w:tcW w:w="1007" w:type="dxa"/>
            <w:gridSpan w:val="2"/>
          </w:tcPr>
          <w:p w14:paraId="16997BB0" w14:textId="53422953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808</w:t>
            </w:r>
          </w:p>
        </w:tc>
      </w:tr>
      <w:tr w:rsidR="000A6112" w:rsidRPr="000A6112" w14:paraId="12FE5E32" w14:textId="192ABD05" w:rsidTr="00701B48">
        <w:trPr>
          <w:trHeight w:val="219"/>
        </w:trPr>
        <w:tc>
          <w:tcPr>
            <w:tcW w:w="13303" w:type="dxa"/>
            <w:gridSpan w:val="11"/>
            <w:shd w:val="clear" w:color="auto" w:fill="auto"/>
            <w:noWrap/>
            <w:vAlign w:val="center"/>
            <w:hideMark/>
          </w:tcPr>
          <w:p w14:paraId="5E0578F6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  <w:t>South</w:t>
            </w:r>
          </w:p>
        </w:tc>
        <w:tc>
          <w:tcPr>
            <w:tcW w:w="531" w:type="dxa"/>
            <w:gridSpan w:val="2"/>
          </w:tcPr>
          <w:p w14:paraId="17A2377E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</w:tr>
      <w:tr w:rsidR="00710185" w:rsidRPr="000A6112" w14:paraId="77232C34" w14:textId="4537ABF9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3705C10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Andhra Pradesh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888989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9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B53D83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3.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A998DC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1.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FE07A5D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1C2F35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9.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EFD206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3.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FCFD45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8.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31138A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6B69FF5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1.3</w:t>
            </w:r>
          </w:p>
        </w:tc>
        <w:tc>
          <w:tcPr>
            <w:tcW w:w="1007" w:type="dxa"/>
            <w:gridSpan w:val="2"/>
          </w:tcPr>
          <w:p w14:paraId="03CD4913" w14:textId="7BEEEDC3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46</w:t>
            </w:r>
          </w:p>
        </w:tc>
      </w:tr>
      <w:tr w:rsidR="00710185" w:rsidRPr="000A6112" w14:paraId="4C908306" w14:textId="75791AAB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B63BB8E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Karnatak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C1F096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DB7C36D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3.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DD109B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9.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76F42A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6.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25D7E2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5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7BD647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5.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C3782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0.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0E54AF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77A5EB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7.4</w:t>
            </w:r>
          </w:p>
        </w:tc>
        <w:tc>
          <w:tcPr>
            <w:tcW w:w="1007" w:type="dxa"/>
            <w:gridSpan w:val="2"/>
          </w:tcPr>
          <w:p w14:paraId="4200F7E0" w14:textId="4ECB149B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48</w:t>
            </w:r>
          </w:p>
        </w:tc>
      </w:tr>
      <w:tr w:rsidR="00710185" w:rsidRPr="000A6112" w14:paraId="77E98A9B" w14:textId="3A3219A0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EFF5046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Kerala 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B7782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08856A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.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970A472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.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161A59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6.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A19AB2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1.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5C6E9C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3.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B035A7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.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AB3A6DB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3.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9150EE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9.2</w:t>
            </w:r>
          </w:p>
        </w:tc>
        <w:tc>
          <w:tcPr>
            <w:tcW w:w="1007" w:type="dxa"/>
            <w:gridSpan w:val="2"/>
          </w:tcPr>
          <w:p w14:paraId="2F0DF361" w14:textId="1AABC2C5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48</w:t>
            </w:r>
          </w:p>
        </w:tc>
      </w:tr>
      <w:tr w:rsidR="00710185" w:rsidRPr="000A6112" w14:paraId="316FBF11" w14:textId="453EAB6D" w:rsidTr="00701B48">
        <w:trPr>
          <w:gridAfter w:val="1"/>
          <w:wAfter w:w="222" w:type="dxa"/>
          <w:trHeight w:val="219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5776294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Tamil Nadu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00DB4C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7.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8DD67E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8.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0E6C296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FC3AF8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4.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131F9B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5454D8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6.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EBCE7ED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01A3070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2.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7C0FB2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6.7</w:t>
            </w:r>
          </w:p>
        </w:tc>
        <w:tc>
          <w:tcPr>
            <w:tcW w:w="1007" w:type="dxa"/>
            <w:gridSpan w:val="2"/>
          </w:tcPr>
          <w:p w14:paraId="1043509D" w14:textId="65B76CCA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46</w:t>
            </w:r>
          </w:p>
        </w:tc>
      </w:tr>
      <w:tr w:rsidR="00710185" w:rsidRPr="000A6112" w14:paraId="55C4BA3A" w14:textId="01784C9D" w:rsidTr="00701B48">
        <w:trPr>
          <w:gridAfter w:val="1"/>
          <w:wAfter w:w="222" w:type="dxa"/>
          <w:trHeight w:val="219"/>
        </w:trPr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B5FC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Telangana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50FA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6.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C244C9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0.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5B52E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18.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5764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7.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95B37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55.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D162F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4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F4AC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27.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F3E08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7.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B80B1" w14:textId="77777777" w:rsidR="000A6112" w:rsidRPr="000A6112" w:rsidRDefault="000A6112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2.1</w:t>
            </w:r>
          </w:p>
        </w:tc>
        <w:tc>
          <w:tcPr>
            <w:tcW w:w="1007" w:type="dxa"/>
            <w:gridSpan w:val="2"/>
            <w:tcBorders>
              <w:bottom w:val="single" w:sz="4" w:space="0" w:color="auto"/>
            </w:tcBorders>
          </w:tcPr>
          <w:p w14:paraId="7F1FD1A3" w14:textId="3397AEEC" w:rsidR="000A6112" w:rsidRPr="000A6112" w:rsidRDefault="007E39A3" w:rsidP="00FB4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342</w:t>
            </w:r>
          </w:p>
        </w:tc>
      </w:tr>
      <w:tr w:rsidR="000A6112" w:rsidRPr="000A6112" w14:paraId="7E91D076" w14:textId="02BA59AC" w:rsidTr="00701B48">
        <w:trPr>
          <w:trHeight w:val="219"/>
        </w:trPr>
        <w:tc>
          <w:tcPr>
            <w:tcW w:w="13303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1830" w14:textId="7A33A03E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All numbers in table are percentages; anemia prevalence is based on standard sex- and age-specific hemoglobin </w:t>
            </w:r>
            <w:proofErr w:type="spellStart"/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>cutoffs</w:t>
            </w:r>
            <w:proofErr w:type="spellEnd"/>
            <w:r w:rsidRPr="000A6112"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  <w:t xml:space="preserve"> recommended by the World Health Organization (see Table S1)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</w:tcBorders>
          </w:tcPr>
          <w:p w14:paraId="420ED973" w14:textId="77777777" w:rsidR="000A6112" w:rsidRPr="000A6112" w:rsidRDefault="000A6112" w:rsidP="00FB4D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IN" w:eastAsia="en-IN"/>
              </w:rPr>
            </w:pPr>
          </w:p>
        </w:tc>
      </w:tr>
    </w:tbl>
    <w:p w14:paraId="00514E57" w14:textId="1EE1CA3C" w:rsidR="00EB1392" w:rsidRPr="009C6597" w:rsidRDefault="00EB1392" w:rsidP="00E41FCE">
      <w:pPr>
        <w:rPr>
          <w:rFonts w:ascii="Arial" w:hAnsi="Arial" w:cs="Arial"/>
        </w:rPr>
      </w:pPr>
    </w:p>
    <w:sectPr w:rsidR="00EB1392" w:rsidRPr="009C6597" w:rsidSect="000A6112">
      <w:pgSz w:w="16838" w:h="11906" w:orient="landscape" w:code="9"/>
      <w:pgMar w:top="1080" w:right="1440" w:bottom="108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D84F7" w14:textId="77777777" w:rsidR="00A54E3E" w:rsidRDefault="00A54E3E" w:rsidP="00EA3F93">
      <w:pPr>
        <w:spacing w:after="0" w:line="240" w:lineRule="auto"/>
      </w:pPr>
      <w:r>
        <w:separator/>
      </w:r>
    </w:p>
  </w:endnote>
  <w:endnote w:type="continuationSeparator" w:id="0">
    <w:p w14:paraId="0428C0C4" w14:textId="77777777" w:rsidR="00A54E3E" w:rsidRDefault="00A54E3E" w:rsidP="00EA3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9D796" w14:textId="77777777" w:rsidR="00A54E3E" w:rsidRDefault="00A54E3E" w:rsidP="00EA3F93">
      <w:pPr>
        <w:spacing w:after="0" w:line="240" w:lineRule="auto"/>
      </w:pPr>
      <w:r>
        <w:separator/>
      </w:r>
    </w:p>
  </w:footnote>
  <w:footnote w:type="continuationSeparator" w:id="0">
    <w:p w14:paraId="4C542A24" w14:textId="77777777" w:rsidR="00A54E3E" w:rsidRDefault="00A54E3E" w:rsidP="00EA3F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149FF"/>
    <w:multiLevelType w:val="hybridMultilevel"/>
    <w:tmpl w:val="221840EC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004919"/>
    <w:multiLevelType w:val="hybridMultilevel"/>
    <w:tmpl w:val="463821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A5C25"/>
    <w:multiLevelType w:val="hybridMultilevel"/>
    <w:tmpl w:val="C2061136"/>
    <w:lvl w:ilvl="0" w:tplc="143A4C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6B35C2"/>
    <w:multiLevelType w:val="hybridMultilevel"/>
    <w:tmpl w:val="7166B806"/>
    <w:lvl w:ilvl="0" w:tplc="D0C244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A72738"/>
    <w:multiLevelType w:val="hybridMultilevel"/>
    <w:tmpl w:val="1FA6945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9923EE"/>
    <w:multiLevelType w:val="hybridMultilevel"/>
    <w:tmpl w:val="0AB2C4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8348B3"/>
    <w:multiLevelType w:val="hybridMultilevel"/>
    <w:tmpl w:val="30B290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D65C40"/>
    <w:multiLevelType w:val="hybridMultilevel"/>
    <w:tmpl w:val="8544F0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5B6E1D"/>
    <w:multiLevelType w:val="hybridMultilevel"/>
    <w:tmpl w:val="DB4A5A2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F7390A"/>
    <w:multiLevelType w:val="hybridMultilevel"/>
    <w:tmpl w:val="F788CB4E"/>
    <w:lvl w:ilvl="0" w:tplc="A0403FDA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3331C4"/>
    <w:multiLevelType w:val="hybridMultilevel"/>
    <w:tmpl w:val="2A40489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EE78F2"/>
    <w:multiLevelType w:val="hybridMultilevel"/>
    <w:tmpl w:val="6FCA2100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1AF48DE"/>
    <w:multiLevelType w:val="hybridMultilevel"/>
    <w:tmpl w:val="283AADAE"/>
    <w:lvl w:ilvl="0" w:tplc="E01C2FE0">
      <w:numFmt w:val="bullet"/>
      <w:lvlText w:val="·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542413"/>
    <w:multiLevelType w:val="hybridMultilevel"/>
    <w:tmpl w:val="2878E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0A0F7D"/>
    <w:multiLevelType w:val="hybridMultilevel"/>
    <w:tmpl w:val="C2061136"/>
    <w:lvl w:ilvl="0" w:tplc="143A4C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7B0A87"/>
    <w:multiLevelType w:val="hybridMultilevel"/>
    <w:tmpl w:val="109C8626"/>
    <w:lvl w:ilvl="0" w:tplc="0EEA71D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EB2A85"/>
    <w:multiLevelType w:val="hybridMultilevel"/>
    <w:tmpl w:val="74D8F3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FA2C3A"/>
    <w:multiLevelType w:val="multilevel"/>
    <w:tmpl w:val="DF208F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7BAA025E"/>
    <w:multiLevelType w:val="hybridMultilevel"/>
    <w:tmpl w:val="FAD0B84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33091F"/>
    <w:multiLevelType w:val="hybridMultilevel"/>
    <w:tmpl w:val="50C86A5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56095310">
    <w:abstractNumId w:val="18"/>
  </w:num>
  <w:num w:numId="2" w16cid:durableId="954482973">
    <w:abstractNumId w:val="13"/>
  </w:num>
  <w:num w:numId="3" w16cid:durableId="979194820">
    <w:abstractNumId w:val="12"/>
  </w:num>
  <w:num w:numId="4" w16cid:durableId="176358915">
    <w:abstractNumId w:val="17"/>
  </w:num>
  <w:num w:numId="5" w16cid:durableId="1346588332">
    <w:abstractNumId w:val="10"/>
  </w:num>
  <w:num w:numId="6" w16cid:durableId="1824201793">
    <w:abstractNumId w:val="6"/>
  </w:num>
  <w:num w:numId="7" w16cid:durableId="1910773000">
    <w:abstractNumId w:val="15"/>
  </w:num>
  <w:num w:numId="8" w16cid:durableId="109209890">
    <w:abstractNumId w:val="9"/>
  </w:num>
  <w:num w:numId="9" w16cid:durableId="1221017263">
    <w:abstractNumId w:val="8"/>
  </w:num>
  <w:num w:numId="10" w16cid:durableId="1548058042">
    <w:abstractNumId w:val="14"/>
  </w:num>
  <w:num w:numId="11" w16cid:durableId="5183488">
    <w:abstractNumId w:val="3"/>
  </w:num>
  <w:num w:numId="12" w16cid:durableId="1237324006">
    <w:abstractNumId w:val="2"/>
  </w:num>
  <w:num w:numId="13" w16cid:durableId="103038217">
    <w:abstractNumId w:val="4"/>
  </w:num>
  <w:num w:numId="14" w16cid:durableId="843057059">
    <w:abstractNumId w:val="19"/>
  </w:num>
  <w:num w:numId="15" w16cid:durableId="178397897">
    <w:abstractNumId w:val="11"/>
  </w:num>
  <w:num w:numId="16" w16cid:durableId="1090392070">
    <w:abstractNumId w:val="0"/>
  </w:num>
  <w:num w:numId="17" w16cid:durableId="261492682">
    <w:abstractNumId w:val="1"/>
  </w:num>
  <w:num w:numId="18" w16cid:durableId="833421533">
    <w:abstractNumId w:val="7"/>
  </w:num>
  <w:num w:numId="19" w16cid:durableId="314337945">
    <w:abstractNumId w:val="5"/>
  </w:num>
  <w:num w:numId="20" w16cid:durableId="158002161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33E"/>
    <w:rsid w:val="00002BB0"/>
    <w:rsid w:val="00004665"/>
    <w:rsid w:val="0000777B"/>
    <w:rsid w:val="000126E5"/>
    <w:rsid w:val="00022177"/>
    <w:rsid w:val="00023366"/>
    <w:rsid w:val="00025202"/>
    <w:rsid w:val="00031D96"/>
    <w:rsid w:val="000353ED"/>
    <w:rsid w:val="00040E1A"/>
    <w:rsid w:val="00040E96"/>
    <w:rsid w:val="000418D2"/>
    <w:rsid w:val="00047861"/>
    <w:rsid w:val="000529B5"/>
    <w:rsid w:val="000633A5"/>
    <w:rsid w:val="0006652A"/>
    <w:rsid w:val="000748A9"/>
    <w:rsid w:val="000A2EC7"/>
    <w:rsid w:val="000A6112"/>
    <w:rsid w:val="000A7CA9"/>
    <w:rsid w:val="000B3B46"/>
    <w:rsid w:val="000D1A2F"/>
    <w:rsid w:val="000D304C"/>
    <w:rsid w:val="000F4136"/>
    <w:rsid w:val="00101913"/>
    <w:rsid w:val="001142D0"/>
    <w:rsid w:val="00117C23"/>
    <w:rsid w:val="00122018"/>
    <w:rsid w:val="00122FBC"/>
    <w:rsid w:val="00127FF3"/>
    <w:rsid w:val="00132343"/>
    <w:rsid w:val="00136006"/>
    <w:rsid w:val="0013759B"/>
    <w:rsid w:val="00137B1E"/>
    <w:rsid w:val="00140678"/>
    <w:rsid w:val="00141542"/>
    <w:rsid w:val="00144A57"/>
    <w:rsid w:val="0015114B"/>
    <w:rsid w:val="001512E3"/>
    <w:rsid w:val="00155F41"/>
    <w:rsid w:val="001623FC"/>
    <w:rsid w:val="00173896"/>
    <w:rsid w:val="00180673"/>
    <w:rsid w:val="001809D3"/>
    <w:rsid w:val="00182FB7"/>
    <w:rsid w:val="00183C1A"/>
    <w:rsid w:val="001843AC"/>
    <w:rsid w:val="00195577"/>
    <w:rsid w:val="00196AF1"/>
    <w:rsid w:val="00197E79"/>
    <w:rsid w:val="001A3004"/>
    <w:rsid w:val="001A5B17"/>
    <w:rsid w:val="001B0222"/>
    <w:rsid w:val="001B3477"/>
    <w:rsid w:val="001C0022"/>
    <w:rsid w:val="001D4590"/>
    <w:rsid w:val="001D6393"/>
    <w:rsid w:val="001E0531"/>
    <w:rsid w:val="001E09A2"/>
    <w:rsid w:val="001E10E1"/>
    <w:rsid w:val="001F2995"/>
    <w:rsid w:val="00201466"/>
    <w:rsid w:val="0020237C"/>
    <w:rsid w:val="00202532"/>
    <w:rsid w:val="0021586A"/>
    <w:rsid w:val="00220E90"/>
    <w:rsid w:val="002221EC"/>
    <w:rsid w:val="0022584E"/>
    <w:rsid w:val="002444DB"/>
    <w:rsid w:val="0024496C"/>
    <w:rsid w:val="00252976"/>
    <w:rsid w:val="00257A6B"/>
    <w:rsid w:val="0028208B"/>
    <w:rsid w:val="00283AFE"/>
    <w:rsid w:val="00297DA2"/>
    <w:rsid w:val="002B5D9E"/>
    <w:rsid w:val="002C1B01"/>
    <w:rsid w:val="002D6899"/>
    <w:rsid w:val="002E3DB9"/>
    <w:rsid w:val="002F5E4C"/>
    <w:rsid w:val="00305B17"/>
    <w:rsid w:val="00320100"/>
    <w:rsid w:val="003244B3"/>
    <w:rsid w:val="00327E64"/>
    <w:rsid w:val="00331193"/>
    <w:rsid w:val="00337CBB"/>
    <w:rsid w:val="00341720"/>
    <w:rsid w:val="00344CB6"/>
    <w:rsid w:val="00352540"/>
    <w:rsid w:val="00352B02"/>
    <w:rsid w:val="00354F61"/>
    <w:rsid w:val="0036136E"/>
    <w:rsid w:val="00361C0C"/>
    <w:rsid w:val="00367D97"/>
    <w:rsid w:val="00370406"/>
    <w:rsid w:val="00375EDF"/>
    <w:rsid w:val="003832D0"/>
    <w:rsid w:val="00384AF9"/>
    <w:rsid w:val="00394A50"/>
    <w:rsid w:val="00396463"/>
    <w:rsid w:val="003A1A84"/>
    <w:rsid w:val="003A3359"/>
    <w:rsid w:val="003B1FED"/>
    <w:rsid w:val="003B63ED"/>
    <w:rsid w:val="003B7040"/>
    <w:rsid w:val="003D433C"/>
    <w:rsid w:val="003D671A"/>
    <w:rsid w:val="003D7BAC"/>
    <w:rsid w:val="003E3FA5"/>
    <w:rsid w:val="003E6D85"/>
    <w:rsid w:val="003E6DBB"/>
    <w:rsid w:val="003E70FD"/>
    <w:rsid w:val="003F0D84"/>
    <w:rsid w:val="00400A0C"/>
    <w:rsid w:val="00403943"/>
    <w:rsid w:val="00404401"/>
    <w:rsid w:val="00416933"/>
    <w:rsid w:val="00420B3A"/>
    <w:rsid w:val="004262D6"/>
    <w:rsid w:val="00431DBB"/>
    <w:rsid w:val="004321AF"/>
    <w:rsid w:val="00440631"/>
    <w:rsid w:val="004523C7"/>
    <w:rsid w:val="00452FBD"/>
    <w:rsid w:val="00454B45"/>
    <w:rsid w:val="004607DA"/>
    <w:rsid w:val="00465F6E"/>
    <w:rsid w:val="0047483A"/>
    <w:rsid w:val="00475EE8"/>
    <w:rsid w:val="004A0598"/>
    <w:rsid w:val="004A0A5B"/>
    <w:rsid w:val="004A36BD"/>
    <w:rsid w:val="004A3AA8"/>
    <w:rsid w:val="004B6845"/>
    <w:rsid w:val="004C0180"/>
    <w:rsid w:val="004C2D68"/>
    <w:rsid w:val="004C3EA4"/>
    <w:rsid w:val="004C5793"/>
    <w:rsid w:val="004D1476"/>
    <w:rsid w:val="004D7C4F"/>
    <w:rsid w:val="004E1E30"/>
    <w:rsid w:val="004E7D1D"/>
    <w:rsid w:val="004F2514"/>
    <w:rsid w:val="00511D4D"/>
    <w:rsid w:val="005159F9"/>
    <w:rsid w:val="00515CE2"/>
    <w:rsid w:val="00517629"/>
    <w:rsid w:val="00517992"/>
    <w:rsid w:val="00522F17"/>
    <w:rsid w:val="00523132"/>
    <w:rsid w:val="00531DDC"/>
    <w:rsid w:val="005416E2"/>
    <w:rsid w:val="00541938"/>
    <w:rsid w:val="00542390"/>
    <w:rsid w:val="00551262"/>
    <w:rsid w:val="00551DA7"/>
    <w:rsid w:val="00554555"/>
    <w:rsid w:val="005570C5"/>
    <w:rsid w:val="005610E5"/>
    <w:rsid w:val="00561AFE"/>
    <w:rsid w:val="005705CC"/>
    <w:rsid w:val="00570B00"/>
    <w:rsid w:val="005717D5"/>
    <w:rsid w:val="0057419F"/>
    <w:rsid w:val="0058192D"/>
    <w:rsid w:val="005843B8"/>
    <w:rsid w:val="005934E3"/>
    <w:rsid w:val="00593C5E"/>
    <w:rsid w:val="005A675C"/>
    <w:rsid w:val="005C1F12"/>
    <w:rsid w:val="005C21E3"/>
    <w:rsid w:val="005D071F"/>
    <w:rsid w:val="005F0817"/>
    <w:rsid w:val="0060190B"/>
    <w:rsid w:val="00602F3A"/>
    <w:rsid w:val="0061409F"/>
    <w:rsid w:val="00620C54"/>
    <w:rsid w:val="00644206"/>
    <w:rsid w:val="00652B6D"/>
    <w:rsid w:val="00653698"/>
    <w:rsid w:val="00657F65"/>
    <w:rsid w:val="0067058D"/>
    <w:rsid w:val="0067071D"/>
    <w:rsid w:val="00670FE5"/>
    <w:rsid w:val="00671961"/>
    <w:rsid w:val="00674B7C"/>
    <w:rsid w:val="00687CEC"/>
    <w:rsid w:val="00687F24"/>
    <w:rsid w:val="00696890"/>
    <w:rsid w:val="006B0005"/>
    <w:rsid w:val="006B31F3"/>
    <w:rsid w:val="006B37CF"/>
    <w:rsid w:val="006C02A9"/>
    <w:rsid w:val="006D43AD"/>
    <w:rsid w:val="006E1FB9"/>
    <w:rsid w:val="006E7886"/>
    <w:rsid w:val="006F096E"/>
    <w:rsid w:val="006F3896"/>
    <w:rsid w:val="00701B48"/>
    <w:rsid w:val="00701DBF"/>
    <w:rsid w:val="0070421E"/>
    <w:rsid w:val="0070522C"/>
    <w:rsid w:val="00710185"/>
    <w:rsid w:val="00712738"/>
    <w:rsid w:val="00713107"/>
    <w:rsid w:val="007247F0"/>
    <w:rsid w:val="00730A89"/>
    <w:rsid w:val="00737D7C"/>
    <w:rsid w:val="00740C8E"/>
    <w:rsid w:val="00746CB1"/>
    <w:rsid w:val="0074726C"/>
    <w:rsid w:val="0075178D"/>
    <w:rsid w:val="00752262"/>
    <w:rsid w:val="00752B55"/>
    <w:rsid w:val="00754084"/>
    <w:rsid w:val="00763FAA"/>
    <w:rsid w:val="0076588E"/>
    <w:rsid w:val="00771214"/>
    <w:rsid w:val="007757E4"/>
    <w:rsid w:val="00781898"/>
    <w:rsid w:val="00792975"/>
    <w:rsid w:val="007A710E"/>
    <w:rsid w:val="007B0EC9"/>
    <w:rsid w:val="007B6697"/>
    <w:rsid w:val="007C6301"/>
    <w:rsid w:val="007D4F4D"/>
    <w:rsid w:val="007D633B"/>
    <w:rsid w:val="007E1B10"/>
    <w:rsid w:val="007E39A3"/>
    <w:rsid w:val="007E3B8C"/>
    <w:rsid w:val="007F00B1"/>
    <w:rsid w:val="007F470E"/>
    <w:rsid w:val="008008AD"/>
    <w:rsid w:val="00803D19"/>
    <w:rsid w:val="00805FFF"/>
    <w:rsid w:val="00813E03"/>
    <w:rsid w:val="00817E19"/>
    <w:rsid w:val="0082233E"/>
    <w:rsid w:val="008300AB"/>
    <w:rsid w:val="0084165B"/>
    <w:rsid w:val="00844613"/>
    <w:rsid w:val="00876701"/>
    <w:rsid w:val="00880D4E"/>
    <w:rsid w:val="008845AC"/>
    <w:rsid w:val="00891875"/>
    <w:rsid w:val="00892800"/>
    <w:rsid w:val="008A3C8D"/>
    <w:rsid w:val="008A45D5"/>
    <w:rsid w:val="008B778B"/>
    <w:rsid w:val="008C0344"/>
    <w:rsid w:val="008C2DB9"/>
    <w:rsid w:val="008E5C86"/>
    <w:rsid w:val="008E71D8"/>
    <w:rsid w:val="008E7FA5"/>
    <w:rsid w:val="008F7D7F"/>
    <w:rsid w:val="00901827"/>
    <w:rsid w:val="00910F11"/>
    <w:rsid w:val="00931B59"/>
    <w:rsid w:val="009335BB"/>
    <w:rsid w:val="00934EC5"/>
    <w:rsid w:val="0094313C"/>
    <w:rsid w:val="00943B0C"/>
    <w:rsid w:val="0095094B"/>
    <w:rsid w:val="00955FF6"/>
    <w:rsid w:val="009653E1"/>
    <w:rsid w:val="009716A2"/>
    <w:rsid w:val="00977092"/>
    <w:rsid w:val="00977E32"/>
    <w:rsid w:val="00982C72"/>
    <w:rsid w:val="009846CF"/>
    <w:rsid w:val="00990B55"/>
    <w:rsid w:val="009969B3"/>
    <w:rsid w:val="0099759E"/>
    <w:rsid w:val="009A3514"/>
    <w:rsid w:val="009A35D5"/>
    <w:rsid w:val="009A7199"/>
    <w:rsid w:val="009B1B58"/>
    <w:rsid w:val="009B5483"/>
    <w:rsid w:val="009B7BA0"/>
    <w:rsid w:val="009C3BE0"/>
    <w:rsid w:val="009C6597"/>
    <w:rsid w:val="009D0354"/>
    <w:rsid w:val="009D339E"/>
    <w:rsid w:val="009D7759"/>
    <w:rsid w:val="009E286C"/>
    <w:rsid w:val="009F0557"/>
    <w:rsid w:val="009F19D7"/>
    <w:rsid w:val="009F2480"/>
    <w:rsid w:val="00A018BC"/>
    <w:rsid w:val="00A071F5"/>
    <w:rsid w:val="00A1013E"/>
    <w:rsid w:val="00A1061F"/>
    <w:rsid w:val="00A10D40"/>
    <w:rsid w:val="00A171F1"/>
    <w:rsid w:val="00A20CA2"/>
    <w:rsid w:val="00A20EE3"/>
    <w:rsid w:val="00A25266"/>
    <w:rsid w:val="00A3767C"/>
    <w:rsid w:val="00A41DFA"/>
    <w:rsid w:val="00A52039"/>
    <w:rsid w:val="00A53242"/>
    <w:rsid w:val="00A54E3E"/>
    <w:rsid w:val="00A56C75"/>
    <w:rsid w:val="00A57524"/>
    <w:rsid w:val="00A6086B"/>
    <w:rsid w:val="00A626E8"/>
    <w:rsid w:val="00A62AB5"/>
    <w:rsid w:val="00A74625"/>
    <w:rsid w:val="00A74898"/>
    <w:rsid w:val="00A76DC1"/>
    <w:rsid w:val="00A84B8B"/>
    <w:rsid w:val="00A87E16"/>
    <w:rsid w:val="00A94FC4"/>
    <w:rsid w:val="00A96FED"/>
    <w:rsid w:val="00AA1F47"/>
    <w:rsid w:val="00AA45D5"/>
    <w:rsid w:val="00AA78A3"/>
    <w:rsid w:val="00AB1504"/>
    <w:rsid w:val="00AB4093"/>
    <w:rsid w:val="00AB4ABE"/>
    <w:rsid w:val="00AC4FD2"/>
    <w:rsid w:val="00AC6623"/>
    <w:rsid w:val="00AC72CE"/>
    <w:rsid w:val="00AC79FB"/>
    <w:rsid w:val="00AD3842"/>
    <w:rsid w:val="00AD5D4E"/>
    <w:rsid w:val="00AE0CF5"/>
    <w:rsid w:val="00AE1C3F"/>
    <w:rsid w:val="00AE287A"/>
    <w:rsid w:val="00B017A6"/>
    <w:rsid w:val="00B10AED"/>
    <w:rsid w:val="00B13E27"/>
    <w:rsid w:val="00B42FC7"/>
    <w:rsid w:val="00B4408B"/>
    <w:rsid w:val="00B502A9"/>
    <w:rsid w:val="00B56EB9"/>
    <w:rsid w:val="00B6072E"/>
    <w:rsid w:val="00B643FD"/>
    <w:rsid w:val="00B82035"/>
    <w:rsid w:val="00B836ED"/>
    <w:rsid w:val="00B96398"/>
    <w:rsid w:val="00B97791"/>
    <w:rsid w:val="00BB41A0"/>
    <w:rsid w:val="00BB5246"/>
    <w:rsid w:val="00BB5A6D"/>
    <w:rsid w:val="00BC32E1"/>
    <w:rsid w:val="00BC5CBB"/>
    <w:rsid w:val="00BC6916"/>
    <w:rsid w:val="00BD5B3D"/>
    <w:rsid w:val="00BD5BCA"/>
    <w:rsid w:val="00BD6307"/>
    <w:rsid w:val="00BE45D2"/>
    <w:rsid w:val="00BE4990"/>
    <w:rsid w:val="00BF0A5E"/>
    <w:rsid w:val="00C02188"/>
    <w:rsid w:val="00C16C41"/>
    <w:rsid w:val="00C25061"/>
    <w:rsid w:val="00C32F88"/>
    <w:rsid w:val="00C34DDC"/>
    <w:rsid w:val="00C35F3C"/>
    <w:rsid w:val="00C4256A"/>
    <w:rsid w:val="00C45F7A"/>
    <w:rsid w:val="00C47CC8"/>
    <w:rsid w:val="00C6244E"/>
    <w:rsid w:val="00C87D5E"/>
    <w:rsid w:val="00C91334"/>
    <w:rsid w:val="00C956CE"/>
    <w:rsid w:val="00C972D4"/>
    <w:rsid w:val="00CA2E0B"/>
    <w:rsid w:val="00CA70C9"/>
    <w:rsid w:val="00CA7830"/>
    <w:rsid w:val="00CB2BE3"/>
    <w:rsid w:val="00CB6E1F"/>
    <w:rsid w:val="00CB7429"/>
    <w:rsid w:val="00CC15CD"/>
    <w:rsid w:val="00CE0D9E"/>
    <w:rsid w:val="00CE58ED"/>
    <w:rsid w:val="00CF268D"/>
    <w:rsid w:val="00D0016B"/>
    <w:rsid w:val="00D010EE"/>
    <w:rsid w:val="00D10516"/>
    <w:rsid w:val="00D10E42"/>
    <w:rsid w:val="00D11A3A"/>
    <w:rsid w:val="00D13F82"/>
    <w:rsid w:val="00D17657"/>
    <w:rsid w:val="00D352F1"/>
    <w:rsid w:val="00D360A8"/>
    <w:rsid w:val="00D411EA"/>
    <w:rsid w:val="00D70F60"/>
    <w:rsid w:val="00D83A4F"/>
    <w:rsid w:val="00D844A4"/>
    <w:rsid w:val="00D84A62"/>
    <w:rsid w:val="00D85F05"/>
    <w:rsid w:val="00D92188"/>
    <w:rsid w:val="00D92F4B"/>
    <w:rsid w:val="00DA5ED4"/>
    <w:rsid w:val="00DB2C67"/>
    <w:rsid w:val="00DC3826"/>
    <w:rsid w:val="00DC3A3E"/>
    <w:rsid w:val="00DD0CCF"/>
    <w:rsid w:val="00DD6631"/>
    <w:rsid w:val="00DD6AAA"/>
    <w:rsid w:val="00DD6CE4"/>
    <w:rsid w:val="00DD73EE"/>
    <w:rsid w:val="00DD7ABA"/>
    <w:rsid w:val="00DE1C0D"/>
    <w:rsid w:val="00DF6A60"/>
    <w:rsid w:val="00E00BE3"/>
    <w:rsid w:val="00E0136B"/>
    <w:rsid w:val="00E01DA0"/>
    <w:rsid w:val="00E02B5E"/>
    <w:rsid w:val="00E07451"/>
    <w:rsid w:val="00E11BB3"/>
    <w:rsid w:val="00E33CCC"/>
    <w:rsid w:val="00E369FA"/>
    <w:rsid w:val="00E36A2C"/>
    <w:rsid w:val="00E408C8"/>
    <w:rsid w:val="00E40BA9"/>
    <w:rsid w:val="00E41FCE"/>
    <w:rsid w:val="00E4402B"/>
    <w:rsid w:val="00E44642"/>
    <w:rsid w:val="00E51365"/>
    <w:rsid w:val="00E527FC"/>
    <w:rsid w:val="00E64275"/>
    <w:rsid w:val="00E65FFE"/>
    <w:rsid w:val="00E73EDD"/>
    <w:rsid w:val="00E8001C"/>
    <w:rsid w:val="00E859BB"/>
    <w:rsid w:val="00E94E0E"/>
    <w:rsid w:val="00E97E65"/>
    <w:rsid w:val="00EA1276"/>
    <w:rsid w:val="00EA3F93"/>
    <w:rsid w:val="00EA6CEC"/>
    <w:rsid w:val="00EB1392"/>
    <w:rsid w:val="00EB1B5D"/>
    <w:rsid w:val="00EB353C"/>
    <w:rsid w:val="00EC5623"/>
    <w:rsid w:val="00EC6869"/>
    <w:rsid w:val="00EC7B94"/>
    <w:rsid w:val="00ED5BCE"/>
    <w:rsid w:val="00EE4FE5"/>
    <w:rsid w:val="00EF2F52"/>
    <w:rsid w:val="00EF323F"/>
    <w:rsid w:val="00F01EBF"/>
    <w:rsid w:val="00F05454"/>
    <w:rsid w:val="00F066FB"/>
    <w:rsid w:val="00F22F64"/>
    <w:rsid w:val="00F25A45"/>
    <w:rsid w:val="00F273E3"/>
    <w:rsid w:val="00F27D41"/>
    <w:rsid w:val="00F330C4"/>
    <w:rsid w:val="00F37115"/>
    <w:rsid w:val="00F468E4"/>
    <w:rsid w:val="00F47186"/>
    <w:rsid w:val="00F54867"/>
    <w:rsid w:val="00F6466D"/>
    <w:rsid w:val="00F67818"/>
    <w:rsid w:val="00F8164C"/>
    <w:rsid w:val="00F823E2"/>
    <w:rsid w:val="00F87111"/>
    <w:rsid w:val="00F90AE1"/>
    <w:rsid w:val="00F96746"/>
    <w:rsid w:val="00FA18B8"/>
    <w:rsid w:val="00FA63DA"/>
    <w:rsid w:val="00FB090A"/>
    <w:rsid w:val="00FB4D72"/>
    <w:rsid w:val="00FB5233"/>
    <w:rsid w:val="00FC2AAE"/>
    <w:rsid w:val="00FC779F"/>
    <w:rsid w:val="00FD34E6"/>
    <w:rsid w:val="00FE1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0DA0B"/>
  <w15:chartTrackingRefBased/>
  <w15:docId w15:val="{99BAFCFC-BE94-443F-9A36-11254ABD9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33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1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01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10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2010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33E"/>
    <w:pPr>
      <w:spacing w:after="0" w:line="240" w:lineRule="auto"/>
    </w:pPr>
    <w:rPr>
      <w:rFonts w:ascii="Segoe UI" w:hAnsi="Segoe UI" w:cs="Segoe UI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33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3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2E1"/>
    <w:pPr>
      <w:spacing w:line="240" w:lineRule="auto"/>
    </w:pPr>
    <w:rPr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2E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A3F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F9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3F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F93"/>
    <w:rPr>
      <w:lang w:val="en-US"/>
    </w:rPr>
  </w:style>
  <w:style w:type="paragraph" w:styleId="ListParagraph">
    <w:name w:val="List Paragraph"/>
    <w:aliases w:val="TOC style,Resume Title,Bullet Style,References,List Paragraph (numbered (a)),Bullet List,FooterText,MCHIP_list paragraph,List Paragraph1,Recommendation,numbered,Paragraphe de liste1,列出段落,列出段落1,Bulletr List Paragraph,List Paragraph2,リスト段落1"/>
    <w:basedOn w:val="Normal"/>
    <w:link w:val="ListParagraphChar"/>
    <w:uiPriority w:val="34"/>
    <w:qFormat/>
    <w:rsid w:val="00320100"/>
    <w:pPr>
      <w:spacing w:after="200" w:line="276" w:lineRule="auto"/>
      <w:ind w:left="720"/>
      <w:contextualSpacing/>
    </w:pPr>
    <w:rPr>
      <w:lang w:val="en-GB"/>
    </w:rPr>
  </w:style>
  <w:style w:type="character" w:customStyle="1" w:styleId="ListParagraphChar">
    <w:name w:val="List Paragraph Char"/>
    <w:aliases w:val="TOC style Char,Resume Title Char,Bullet Style Char,References Char,List Paragraph (numbered (a)) Char,Bullet List Char,FooterText Char,MCHIP_list paragraph Char,List Paragraph1 Char,Recommendation Char,numbered Char,列出段落 Char"/>
    <w:basedOn w:val="DefaultParagraphFont"/>
    <w:link w:val="ListParagraph"/>
    <w:uiPriority w:val="34"/>
    <w:qFormat/>
    <w:locked/>
    <w:rsid w:val="00320100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3201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0100"/>
    <w:pPr>
      <w:spacing w:after="0" w:line="240" w:lineRule="auto"/>
    </w:pPr>
    <w:rPr>
      <w:rFonts w:ascii="Times New Roman" w:hAnsi="Times New Roman"/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010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0100"/>
    <w:rPr>
      <w:vertAlign w:val="superscript"/>
    </w:rPr>
  </w:style>
  <w:style w:type="table" w:styleId="TableGrid">
    <w:name w:val="Table Grid"/>
    <w:basedOn w:val="TableNormal"/>
    <w:uiPriority w:val="59"/>
    <w:rsid w:val="00320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201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320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100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100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6F3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5">
    <w:name w:val="xl65"/>
    <w:basedOn w:val="Normal"/>
    <w:rsid w:val="006F3896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color w:val="000000"/>
      <w:sz w:val="20"/>
      <w:szCs w:val="20"/>
      <w:lang w:val="en-IN" w:eastAsia="en-IN"/>
    </w:rPr>
  </w:style>
  <w:style w:type="paragraph" w:customStyle="1" w:styleId="xl66">
    <w:name w:val="xl66"/>
    <w:basedOn w:val="Normal"/>
    <w:rsid w:val="006F389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n-IN" w:eastAsia="en-IN"/>
    </w:rPr>
  </w:style>
  <w:style w:type="paragraph" w:customStyle="1" w:styleId="xl67">
    <w:name w:val="xl67"/>
    <w:basedOn w:val="Normal"/>
    <w:rsid w:val="006F389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n-IN" w:eastAsia="en-IN"/>
    </w:rPr>
  </w:style>
  <w:style w:type="paragraph" w:customStyle="1" w:styleId="xl68">
    <w:name w:val="xl68"/>
    <w:basedOn w:val="Normal"/>
    <w:rsid w:val="006F389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val="en-IN" w:eastAsia="en-IN"/>
    </w:rPr>
  </w:style>
  <w:style w:type="paragraph" w:customStyle="1" w:styleId="xl69">
    <w:name w:val="xl69"/>
    <w:basedOn w:val="Normal"/>
    <w:rsid w:val="006F389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0">
    <w:name w:val="xl70"/>
    <w:basedOn w:val="Normal"/>
    <w:rsid w:val="006F3896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n-IN" w:eastAsia="en-IN"/>
    </w:rPr>
  </w:style>
  <w:style w:type="paragraph" w:customStyle="1" w:styleId="xl71">
    <w:name w:val="xl71"/>
    <w:basedOn w:val="Normal"/>
    <w:rsid w:val="006F3896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  <w:lang w:val="en-IN" w:eastAsia="en-IN"/>
    </w:rPr>
  </w:style>
  <w:style w:type="paragraph" w:customStyle="1" w:styleId="xl72">
    <w:name w:val="xl72"/>
    <w:basedOn w:val="Normal"/>
    <w:rsid w:val="006F3896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val="en-IN" w:eastAsia="en-IN"/>
    </w:rPr>
  </w:style>
  <w:style w:type="paragraph" w:customStyle="1" w:styleId="xl73">
    <w:name w:val="xl73"/>
    <w:basedOn w:val="Normal"/>
    <w:rsid w:val="006F3896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000000"/>
      <w:sz w:val="20"/>
      <w:szCs w:val="20"/>
      <w:lang w:val="en-IN" w:eastAsia="en-IN"/>
    </w:rPr>
  </w:style>
  <w:style w:type="paragraph" w:customStyle="1" w:styleId="xl74">
    <w:name w:val="xl74"/>
    <w:basedOn w:val="Normal"/>
    <w:rsid w:val="006F389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75">
    <w:name w:val="xl75"/>
    <w:basedOn w:val="Normal"/>
    <w:rsid w:val="006F38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6">
    <w:name w:val="xl76"/>
    <w:basedOn w:val="Normal"/>
    <w:rsid w:val="006F389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n-IN" w:eastAsia="en-IN"/>
    </w:rPr>
  </w:style>
  <w:style w:type="paragraph" w:customStyle="1" w:styleId="xl77">
    <w:name w:val="xl77"/>
    <w:basedOn w:val="Normal"/>
    <w:rsid w:val="006F389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val="en-IN" w:eastAsia="en-IN"/>
    </w:rPr>
  </w:style>
  <w:style w:type="paragraph" w:customStyle="1" w:styleId="xl78">
    <w:name w:val="xl78"/>
    <w:basedOn w:val="Normal"/>
    <w:rsid w:val="006F389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val="en-IN" w:eastAsia="en-IN"/>
    </w:rPr>
  </w:style>
  <w:style w:type="paragraph" w:customStyle="1" w:styleId="xl79">
    <w:name w:val="xl79"/>
    <w:basedOn w:val="Normal"/>
    <w:rsid w:val="006F389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IN" w:eastAsia="en-IN"/>
    </w:rPr>
  </w:style>
  <w:style w:type="paragraph" w:customStyle="1" w:styleId="xl80">
    <w:name w:val="xl80"/>
    <w:basedOn w:val="Normal"/>
    <w:rsid w:val="006F389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en-IN" w:eastAsia="en-IN"/>
    </w:rPr>
  </w:style>
  <w:style w:type="paragraph" w:customStyle="1" w:styleId="xl81">
    <w:name w:val="xl81"/>
    <w:basedOn w:val="Normal"/>
    <w:rsid w:val="006F3896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color w:val="000000"/>
      <w:sz w:val="20"/>
      <w:szCs w:val="20"/>
      <w:lang w:val="en-IN" w:eastAsia="en-IN"/>
    </w:rPr>
  </w:style>
  <w:style w:type="paragraph" w:customStyle="1" w:styleId="xl82">
    <w:name w:val="xl82"/>
    <w:basedOn w:val="Normal"/>
    <w:rsid w:val="006F3896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3">
    <w:name w:val="xl83"/>
    <w:basedOn w:val="Normal"/>
    <w:rsid w:val="006F3896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84">
    <w:name w:val="xl84"/>
    <w:basedOn w:val="Normal"/>
    <w:rsid w:val="006F389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n-IN" w:eastAsia="en-IN"/>
    </w:rPr>
  </w:style>
  <w:style w:type="paragraph" w:customStyle="1" w:styleId="xl85">
    <w:name w:val="xl85"/>
    <w:basedOn w:val="Normal"/>
    <w:rsid w:val="006F389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n-IN" w:eastAsia="en-IN"/>
    </w:rPr>
  </w:style>
  <w:style w:type="paragraph" w:customStyle="1" w:styleId="xl86">
    <w:name w:val="xl86"/>
    <w:basedOn w:val="Normal"/>
    <w:rsid w:val="006F389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n-IN" w:eastAsia="en-IN"/>
    </w:rPr>
  </w:style>
  <w:style w:type="paragraph" w:customStyle="1" w:styleId="xl87">
    <w:name w:val="xl87"/>
    <w:basedOn w:val="Normal"/>
    <w:rsid w:val="006F389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n-IN" w:eastAsia="en-IN"/>
    </w:rPr>
  </w:style>
  <w:style w:type="paragraph" w:customStyle="1" w:styleId="xl88">
    <w:name w:val="xl88"/>
    <w:basedOn w:val="Normal"/>
    <w:rsid w:val="006F389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9">
    <w:name w:val="xl89"/>
    <w:basedOn w:val="Normal"/>
    <w:rsid w:val="006F389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90">
    <w:name w:val="xl90"/>
    <w:basedOn w:val="Normal"/>
    <w:rsid w:val="006F389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91">
    <w:name w:val="xl91"/>
    <w:basedOn w:val="Normal"/>
    <w:rsid w:val="006F389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5545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45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B257E-92BA-41A1-A915-04624100B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2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esha Lahiri</dc:creator>
  <cp:keywords/>
  <dc:description/>
  <cp:lastModifiedBy>Scott, Samuel (IFPRI-New Delhi)</cp:lastModifiedBy>
  <cp:revision>2</cp:revision>
  <dcterms:created xsi:type="dcterms:W3CDTF">2022-05-21T05:21:00Z</dcterms:created>
  <dcterms:modified xsi:type="dcterms:W3CDTF">2022-05-21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publishing-group-vancouver</vt:lpwstr>
  </property>
  <property fmtid="{D5CDD505-2E9C-101B-9397-08002B2CF9AE}" pid="19" name="Mendeley Recent Style Name 8_1">
    <vt:lpwstr>Nature Publishing Group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76f76b1-c89e-30f0-b8c5-c66600c58612</vt:lpwstr>
  </property>
  <property fmtid="{D5CDD505-2E9C-101B-9397-08002B2CF9AE}" pid="24" name="Mendeley Citation Style_1">
    <vt:lpwstr>http://www.zotero.org/styles/american-medical-association</vt:lpwstr>
  </property>
</Properties>
</file>